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420B0" w14:textId="4864F915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1C1D1E"/>
          <w:sz w:val="22"/>
          <w:szCs w:val="22"/>
        </w:rPr>
        <w:t xml:space="preserve">Supporting information: </w:t>
      </w:r>
      <w:r w:rsidR="00541BBE">
        <w:rPr>
          <w:rFonts w:asciiTheme="minorHAnsi" w:hAnsiTheme="minorHAnsi" w:cstheme="minorHAnsi"/>
          <w:b/>
          <w:bCs/>
          <w:color w:val="1C1D1E"/>
          <w:sz w:val="22"/>
          <w:szCs w:val="22"/>
        </w:rPr>
        <w:t>Qualtrics s</w:t>
      </w:r>
      <w:r>
        <w:rPr>
          <w:rFonts w:asciiTheme="minorHAnsi" w:hAnsiTheme="minorHAnsi" w:cstheme="minorHAnsi"/>
          <w:b/>
          <w:bCs/>
          <w:color w:val="1C1D1E"/>
          <w:sz w:val="22"/>
          <w:szCs w:val="22"/>
        </w:rPr>
        <w:t>urvey</w:t>
      </w:r>
    </w:p>
    <w:p w14:paraId="6101A97B" w14:textId="77777777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</w:p>
    <w:p w14:paraId="2056D0CA" w14:textId="77777777" w:rsidR="007E0685" w:rsidRPr="006C24B9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6C24B9">
        <w:rPr>
          <w:rFonts w:asciiTheme="minorHAnsi" w:hAnsiTheme="minorHAnsi" w:cstheme="minorHAnsi"/>
          <w:b/>
          <w:bCs/>
          <w:color w:val="1C1D1E"/>
          <w:sz w:val="22"/>
          <w:szCs w:val="22"/>
        </w:rPr>
        <w:t>Consent</w:t>
      </w:r>
      <w:r>
        <w:rPr>
          <w:rFonts w:asciiTheme="minorHAnsi" w:hAnsiTheme="minorHAnsi" w:cstheme="minorHAnsi"/>
          <w:b/>
          <w:bCs/>
          <w:color w:val="1C1D1E"/>
          <w:sz w:val="22"/>
          <w:szCs w:val="22"/>
        </w:rPr>
        <w:t>:</w:t>
      </w:r>
      <w:r w:rsidRPr="006C24B9">
        <w:rPr>
          <w:rFonts w:asciiTheme="minorHAnsi" w:hAnsiTheme="minorHAnsi" w:cstheme="minorHAnsi"/>
          <w:b/>
          <w:bCs/>
          <w:color w:val="1C1D1E"/>
          <w:sz w:val="22"/>
          <w:szCs w:val="22"/>
        </w:rPr>
        <w:t xml:space="preserve"> Thank you for taking the time to participate in this survey. By selecting "I agree", your informed consent will be </w:t>
      </w:r>
      <w:proofErr w:type="gramStart"/>
      <w:r w:rsidRPr="006C24B9">
        <w:rPr>
          <w:rFonts w:asciiTheme="minorHAnsi" w:hAnsiTheme="minorHAnsi" w:cstheme="minorHAnsi"/>
          <w:b/>
          <w:bCs/>
          <w:color w:val="1C1D1E"/>
          <w:sz w:val="22"/>
          <w:szCs w:val="22"/>
        </w:rPr>
        <w:t>given</w:t>
      </w:r>
      <w:proofErr w:type="gramEnd"/>
      <w:r w:rsidRPr="006C24B9">
        <w:rPr>
          <w:rFonts w:asciiTheme="minorHAnsi" w:hAnsiTheme="minorHAnsi" w:cstheme="minorHAnsi"/>
          <w:b/>
          <w:bCs/>
          <w:color w:val="1C1D1E"/>
          <w:sz w:val="22"/>
          <w:szCs w:val="22"/>
        </w:rPr>
        <w:t xml:space="preserve"> and the survey will start:</w:t>
      </w:r>
    </w:p>
    <w:p w14:paraId="3D94887C" w14:textId="4BA9B1B4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I agree  </w:t>
      </w:r>
    </w:p>
    <w:p w14:paraId="0644D23F" w14:textId="21A2BF47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I don't agree   </w:t>
      </w:r>
    </w:p>
    <w:p w14:paraId="19425C28" w14:textId="77777777" w:rsidR="007E0685" w:rsidRPr="006C24B9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</w:p>
    <w:p w14:paraId="21D636E3" w14:textId="77777777" w:rsidR="007E0685" w:rsidRPr="00682979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682979">
        <w:rPr>
          <w:rFonts w:asciiTheme="minorHAnsi" w:hAnsiTheme="minorHAnsi" w:cstheme="minorHAnsi"/>
          <w:b/>
          <w:bCs/>
          <w:color w:val="1C1D1E"/>
          <w:sz w:val="22"/>
          <w:szCs w:val="22"/>
        </w:rPr>
        <w:t>Q1.</w:t>
      </w:r>
      <w:r w:rsidRPr="00682979">
        <w:rPr>
          <w:rFonts w:asciiTheme="minorHAnsi" w:hAnsiTheme="minorHAnsi" w:cstheme="minorHAnsi"/>
          <w:b/>
          <w:bCs/>
          <w:color w:val="1C1D1E"/>
          <w:sz w:val="22"/>
          <w:szCs w:val="22"/>
        </w:rPr>
        <w:tab/>
        <w:t>What is your profession (Tick as many as apply)</w:t>
      </w:r>
    </w:p>
    <w:p w14:paraId="32045977" w14:textId="7B90D9E3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Director/ manager of the care unit  </w:t>
      </w:r>
    </w:p>
    <w:p w14:paraId="6BE8EA24" w14:textId="7F03C429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Core Midwife  </w:t>
      </w:r>
    </w:p>
    <w:p w14:paraId="616B64F5" w14:textId="4E894BE9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LMC/community midwife </w:t>
      </w:r>
    </w:p>
    <w:p w14:paraId="700CEAD6" w14:textId="0431FC98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Registered Nurse </w:t>
      </w:r>
    </w:p>
    <w:p w14:paraId="3A99F9CC" w14:textId="0CB4099F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Neonatal Nurse Practitioner </w:t>
      </w:r>
    </w:p>
    <w:p w14:paraId="4010C9DF" w14:textId="71E1C74A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Neonatal/paediatric consultant </w:t>
      </w:r>
    </w:p>
    <w:p w14:paraId="5F1D43C8" w14:textId="7DA75A5D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Neonatal Medical Officer of Special Scale (MOSS)  </w:t>
      </w:r>
    </w:p>
    <w:p w14:paraId="00BE2C59" w14:textId="1F838CF6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Obstetric consultant  </w:t>
      </w:r>
    </w:p>
    <w:p w14:paraId="1AB7F9E6" w14:textId="2771B757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>Obstetric Medical Officer of Special Scale (MOSS</w:t>
      </w:r>
      <w:r w:rsidR="00691512">
        <w:rPr>
          <w:rFonts w:asciiTheme="minorHAnsi" w:hAnsiTheme="minorHAnsi" w:cstheme="minorHAnsi"/>
          <w:color w:val="1C1D1E"/>
          <w:sz w:val="22"/>
          <w:szCs w:val="22"/>
        </w:rPr>
        <w:t>)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</w:t>
      </w:r>
    </w:p>
    <w:p w14:paraId="1EFA9C70" w14:textId="40D70E1D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Laboratory manager  </w:t>
      </w:r>
    </w:p>
    <w:p w14:paraId="0F50364A" w14:textId="1CF967EE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Point of care manager </w:t>
      </w:r>
    </w:p>
    <w:p w14:paraId="133F7C8E" w14:textId="65F713A1" w:rsidR="007E0685" w:rsidRPr="00682979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>Other (</w:t>
      </w:r>
      <w:proofErr w:type="gram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specify)  </w:t>
      </w:r>
      <w:r w:rsidRPr="00682979">
        <w:rPr>
          <w:rFonts w:asciiTheme="minorHAnsi" w:hAnsiTheme="minorHAnsi" w:cstheme="minorHAnsi"/>
          <w:b/>
          <w:bCs/>
          <w:color w:val="1C1D1E"/>
          <w:sz w:val="22"/>
          <w:szCs w:val="22"/>
        </w:rPr>
        <w:t>_</w:t>
      </w:r>
      <w:proofErr w:type="gramEnd"/>
      <w:r w:rsidRPr="00682979">
        <w:rPr>
          <w:rFonts w:asciiTheme="minorHAnsi" w:hAnsiTheme="minorHAnsi" w:cstheme="minorHAnsi"/>
          <w:b/>
          <w:bCs/>
          <w:color w:val="1C1D1E"/>
          <w:sz w:val="22"/>
          <w:szCs w:val="22"/>
        </w:rPr>
        <w:t>_________________________________________________</w:t>
      </w:r>
    </w:p>
    <w:p w14:paraId="059A103F" w14:textId="77777777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color w:val="1C1D1E"/>
          <w:sz w:val="22"/>
          <w:szCs w:val="22"/>
          <w14:ligatures w14:val="standardContextual"/>
        </w:rPr>
        <w:lastRenderedPageBreak/>
        <mc:AlternateContent>
          <mc:Choice Requires="wps">
            <w:drawing>
              <wp:inline distT="0" distB="0" distL="0" distR="0" wp14:anchorId="6C1F5C66" wp14:editId="0A28A8E6">
                <wp:extent cx="5815584" cy="460858"/>
                <wp:effectExtent l="0" t="0" r="13970" b="9525"/>
                <wp:docPr id="169994489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5584" cy="4608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FC6A63" w14:textId="77777777" w:rsidR="007E0685" w:rsidRPr="00450495" w:rsidRDefault="007E0685" w:rsidP="007E0685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450495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Display This Question:</w:t>
                            </w:r>
                          </w:p>
                          <w:p w14:paraId="138A35EE" w14:textId="77777777" w:rsidR="007E0685" w:rsidRPr="00450495" w:rsidRDefault="007E0685" w:rsidP="007E0685">
                            <w:pPr>
                              <w:ind w:firstLine="720"/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450495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If 1. What is your profession (Tick as many as apply) = LMC/community midwife</w:t>
                            </w:r>
                          </w:p>
                          <w:p w14:paraId="38439665" w14:textId="77777777" w:rsidR="007E0685" w:rsidRDefault="007E0685" w:rsidP="007E06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C1F5C6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57.9pt;height:36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" fillcolor="white [3201]" strokeweight="1pt">
                <v:textbox>
                  <w:txbxContent>
                    <w:p w14:paraId="69FC6A63" w14:textId="77777777" w:rsidR="007E0685" w:rsidRPr="00450495" w:rsidRDefault="007E0685" w:rsidP="007E0685">
                      <w:pPr>
                        <w:rPr>
                          <w:i/>
                          <w:iCs/>
                          <w:sz w:val="22"/>
                          <w:szCs w:val="22"/>
                        </w:rPr>
                      </w:pPr>
                      <w:r w:rsidRPr="00450495">
                        <w:rPr>
                          <w:i/>
                          <w:iCs/>
                          <w:sz w:val="22"/>
                          <w:szCs w:val="22"/>
                        </w:rPr>
                        <w:t>Display This Question:</w:t>
                      </w:r>
                    </w:p>
                    <w:p w14:paraId="138A35EE" w14:textId="77777777" w:rsidR="007E0685" w:rsidRPr="00450495" w:rsidRDefault="007E0685" w:rsidP="007E0685">
                      <w:pPr>
                        <w:ind w:firstLine="720"/>
                        <w:rPr>
                          <w:i/>
                          <w:iCs/>
                          <w:sz w:val="22"/>
                          <w:szCs w:val="22"/>
                        </w:rPr>
                      </w:pPr>
                      <w:r w:rsidRPr="00450495">
                        <w:rPr>
                          <w:i/>
                          <w:iCs/>
                          <w:sz w:val="22"/>
                          <w:szCs w:val="22"/>
                        </w:rPr>
                        <w:t>If 1. What is your profession (Tick as many as apply) = LMC/community midwife</w:t>
                      </w:r>
                    </w:p>
                    <w:p w14:paraId="38439665" w14:textId="77777777" w:rsidR="007E0685" w:rsidRDefault="007E0685" w:rsidP="007E0685"/>
                  </w:txbxContent>
                </v:textbox>
                <w10:anchorlock/>
              </v:shape>
            </w:pict>
          </mc:Fallback>
        </mc:AlternateContent>
      </w:r>
    </w:p>
    <w:p w14:paraId="026DE2A5" w14:textId="77777777" w:rsidR="007E0685" w:rsidRPr="00682979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682979">
        <w:rPr>
          <w:rFonts w:asciiTheme="minorHAnsi" w:hAnsiTheme="minorHAnsi" w:cstheme="minorHAnsi"/>
          <w:b/>
          <w:bCs/>
          <w:color w:val="1C1D1E"/>
          <w:sz w:val="22"/>
          <w:szCs w:val="22"/>
        </w:rPr>
        <w:t>Q1a</w:t>
      </w:r>
      <w:r>
        <w:rPr>
          <w:rFonts w:asciiTheme="minorHAnsi" w:hAnsiTheme="minorHAnsi" w:cstheme="minorHAnsi"/>
          <w:b/>
          <w:bCs/>
          <w:color w:val="1C1D1E"/>
          <w:sz w:val="22"/>
          <w:szCs w:val="22"/>
        </w:rPr>
        <w:t>.</w:t>
      </w:r>
      <w:r w:rsidRPr="00682979">
        <w:rPr>
          <w:rFonts w:asciiTheme="minorHAnsi" w:hAnsiTheme="minorHAnsi" w:cstheme="minorHAnsi"/>
          <w:b/>
          <w:bCs/>
          <w:color w:val="1C1D1E"/>
          <w:sz w:val="22"/>
          <w:szCs w:val="22"/>
        </w:rPr>
        <w:t xml:space="preserve"> Do you offer home birth?</w:t>
      </w:r>
    </w:p>
    <w:p w14:paraId="4C9C940B" w14:textId="2D1F4A98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Yes </w:t>
      </w:r>
    </w:p>
    <w:p w14:paraId="2DE83FC1" w14:textId="18BA18AA" w:rsidR="007E0685" w:rsidRDefault="007E0685" w:rsidP="007E0685">
      <w:pPr>
        <w:pStyle w:val="NormalWeb"/>
        <w:shd w:val="clear" w:color="auto" w:fill="FFFFFF"/>
        <w:spacing w:line="360" w:lineRule="auto"/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No </w:t>
      </w:r>
    </w:p>
    <w:p w14:paraId="41E2A86E" w14:textId="77777777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color w:val="1C1D1E"/>
          <w:sz w:val="22"/>
          <w:szCs w:val="22"/>
          <w14:ligatures w14:val="standardContextual"/>
        </w:rPr>
        <mc:AlternateContent>
          <mc:Choice Requires="wps">
            <w:drawing>
              <wp:inline distT="0" distB="0" distL="0" distR="0" wp14:anchorId="54E42C23" wp14:editId="507E177A">
                <wp:extent cx="5727700" cy="453438"/>
                <wp:effectExtent l="0" t="0" r="12700" b="16510"/>
                <wp:docPr id="1886930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4534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F85FC7" w14:textId="77777777" w:rsidR="007E0685" w:rsidRPr="00450495" w:rsidRDefault="007E0685" w:rsidP="007E0685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450495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Display This Question:</w:t>
                            </w:r>
                          </w:p>
                          <w:p w14:paraId="0B7F1F2D" w14:textId="77777777" w:rsidR="007E0685" w:rsidRDefault="007E0685" w:rsidP="007E0685">
                            <w:pPr>
                              <w:ind w:firstLine="720"/>
                            </w:pPr>
                            <w:r w:rsidRPr="00F55382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If 1. What is your profession (Tick as many as apply) = Core Midwif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4E42C23" id="_x0000_s1027" type="#_x0000_t202" style="width:451pt;height:35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" fillcolor="white [3201]" strokeweight="1pt">
                <v:textbox>
                  <w:txbxContent>
                    <w:p w14:paraId="18F85FC7" w14:textId="77777777" w:rsidR="007E0685" w:rsidRPr="00450495" w:rsidRDefault="007E0685" w:rsidP="007E0685">
                      <w:pPr>
                        <w:rPr>
                          <w:i/>
                          <w:iCs/>
                          <w:sz w:val="22"/>
                          <w:szCs w:val="22"/>
                        </w:rPr>
                      </w:pPr>
                      <w:r w:rsidRPr="00450495">
                        <w:rPr>
                          <w:i/>
                          <w:iCs/>
                          <w:sz w:val="22"/>
                          <w:szCs w:val="22"/>
                        </w:rPr>
                        <w:t>Display This Question:</w:t>
                      </w:r>
                    </w:p>
                    <w:p w14:paraId="0B7F1F2D" w14:textId="77777777" w:rsidR="007E0685" w:rsidRDefault="007E0685" w:rsidP="007E0685">
                      <w:pPr>
                        <w:ind w:firstLine="720"/>
                      </w:pPr>
                      <w:r w:rsidRPr="00F55382">
                        <w:rPr>
                          <w:i/>
                          <w:iCs/>
                          <w:sz w:val="22"/>
                          <w:szCs w:val="22"/>
                        </w:rPr>
                        <w:t>If 1. What is your profession (Tick as many as apply) = Core Midwif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F644B38" w14:textId="77777777" w:rsidR="007E0685" w:rsidRPr="003C0D8D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3C0D8D">
        <w:rPr>
          <w:rFonts w:asciiTheme="minorHAnsi" w:hAnsiTheme="minorHAnsi" w:cstheme="minorHAnsi"/>
          <w:b/>
          <w:bCs/>
          <w:color w:val="1C1D1E"/>
          <w:sz w:val="22"/>
          <w:szCs w:val="22"/>
        </w:rPr>
        <w:t>Q1b</w:t>
      </w:r>
      <w:r>
        <w:rPr>
          <w:rFonts w:asciiTheme="minorHAnsi" w:hAnsiTheme="minorHAnsi" w:cstheme="minorHAnsi"/>
          <w:b/>
          <w:bCs/>
          <w:color w:val="1C1D1E"/>
          <w:sz w:val="22"/>
          <w:szCs w:val="22"/>
        </w:rPr>
        <w:t>.</w:t>
      </w:r>
      <w:r w:rsidRPr="003C0D8D">
        <w:rPr>
          <w:rFonts w:asciiTheme="minorHAnsi" w:hAnsiTheme="minorHAnsi" w:cstheme="minorHAnsi"/>
          <w:b/>
          <w:bCs/>
          <w:color w:val="1C1D1E"/>
          <w:sz w:val="22"/>
          <w:szCs w:val="22"/>
        </w:rPr>
        <w:t xml:space="preserve"> Where do you work the most hours? (Tick one)</w:t>
      </w:r>
    </w:p>
    <w:p w14:paraId="35A67338" w14:textId="4F4A64D3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Primary birthing unit </w:t>
      </w:r>
    </w:p>
    <w:p w14:paraId="4D9EF6F2" w14:textId="77602C8C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Secondary maternity facility </w:t>
      </w:r>
    </w:p>
    <w:p w14:paraId="66748651" w14:textId="73E7A103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Tertiary maternity facility </w:t>
      </w:r>
    </w:p>
    <w:p w14:paraId="1F51BA8D" w14:textId="77777777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b/>
          <w:bCs/>
          <w:color w:val="1C1D1E"/>
          <w:sz w:val="22"/>
          <w:szCs w:val="22"/>
        </w:rPr>
        <w:t>Q2.</w:t>
      </w:r>
      <w:r w:rsidRPr="004C307C">
        <w:rPr>
          <w:rFonts w:asciiTheme="minorHAnsi" w:hAnsiTheme="minorHAnsi" w:cstheme="minorHAnsi"/>
          <w:b/>
          <w:bCs/>
          <w:color w:val="1C1D1E"/>
          <w:sz w:val="22"/>
          <w:szCs w:val="22"/>
        </w:rPr>
        <w:tab/>
        <w:t>Which ethnic group do you belong to? Select the option or options that apply to you.</w:t>
      </w:r>
    </w:p>
    <w:p w14:paraId="1D6E86FF" w14:textId="701C12DD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Māori </w:t>
      </w:r>
    </w:p>
    <w:p w14:paraId="343D9AF6" w14:textId="3E7BB869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Samoan </w:t>
      </w:r>
    </w:p>
    <w:p w14:paraId="3A6E9D4B" w14:textId="5107991C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Cook Island Māori </w:t>
      </w:r>
    </w:p>
    <w:p w14:paraId="40951C7D" w14:textId="4B131B9E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Tongan </w:t>
      </w:r>
    </w:p>
    <w:p w14:paraId="3372C3DF" w14:textId="01B0E407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Niuean </w:t>
      </w:r>
    </w:p>
    <w:p w14:paraId="54D12165" w14:textId="16187E76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Chinese </w:t>
      </w:r>
    </w:p>
    <w:p w14:paraId="75FB024B" w14:textId="07B245C9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>Indian</w:t>
      </w:r>
    </w:p>
    <w:p w14:paraId="3993F8F3" w14:textId="11EB60B8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New Zealand European </w:t>
      </w:r>
    </w:p>
    <w:p w14:paraId="7CC245EF" w14:textId="77FF4E13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4C307C">
        <w:rPr>
          <w:rFonts w:ascii="Segoe UI Symbol" w:hAnsi="Segoe UI Symbol" w:cs="Segoe UI Symbol"/>
          <w:color w:val="1C1D1E"/>
          <w:sz w:val="22"/>
          <w:szCs w:val="22"/>
        </w:rPr>
        <w:lastRenderedPageBreak/>
        <w:t>▢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  <w:t>Other (</w:t>
      </w:r>
      <w:proofErr w:type="gram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specify:</w:t>
      </w:r>
      <w:proofErr w:type="gram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such as Dutch, Japanese, Tokelauan)</w:t>
      </w:r>
      <w:r w:rsidR="00691512">
        <w:rPr>
          <w:rFonts w:asciiTheme="minorHAnsi" w:hAnsiTheme="minorHAnsi" w:cstheme="minorHAnsi"/>
          <w:color w:val="1C1D1E"/>
          <w:sz w:val="22"/>
          <w:szCs w:val="22"/>
        </w:rPr>
        <w:t xml:space="preserve"> </w:t>
      </w:r>
      <w:r w:rsidRPr="004C307C">
        <w:rPr>
          <w:rFonts w:asciiTheme="minorHAnsi" w:hAnsiTheme="minorHAnsi" w:cstheme="minorHAnsi"/>
          <w:b/>
          <w:bCs/>
          <w:color w:val="1C1D1E"/>
          <w:sz w:val="22"/>
          <w:szCs w:val="22"/>
        </w:rPr>
        <w:t>___________________________</w:t>
      </w:r>
    </w:p>
    <w:p w14:paraId="4401E2DA" w14:textId="77777777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b/>
          <w:bCs/>
          <w:color w:val="1C1D1E"/>
          <w:sz w:val="22"/>
          <w:szCs w:val="22"/>
        </w:rPr>
        <w:t>Q3.</w:t>
      </w:r>
      <w:r w:rsidRPr="004C307C">
        <w:rPr>
          <w:rFonts w:asciiTheme="minorHAnsi" w:hAnsiTheme="minorHAnsi" w:cstheme="minorHAnsi"/>
          <w:b/>
          <w:bCs/>
          <w:color w:val="1C1D1E"/>
          <w:sz w:val="22"/>
          <w:szCs w:val="22"/>
        </w:rPr>
        <w:tab/>
        <w:t>In which DHB region do you work? (If more than one, please name the unit where you work most often)</w:t>
      </w:r>
    </w:p>
    <w:p w14:paraId="176896F2" w14:textId="21E11FE4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Tai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okerau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(formerly Northland District Health Board) </w:t>
      </w:r>
    </w:p>
    <w:p w14:paraId="22737BE9" w14:textId="0E7A1DB4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Waitematā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(formerly Waitemata District Health Board)</w:t>
      </w:r>
    </w:p>
    <w:p w14:paraId="436563C0" w14:textId="4DB1E255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Toka Tumai Auckland (formerly Auckland District Health Board)  </w:t>
      </w:r>
    </w:p>
    <w:p w14:paraId="23B088E1" w14:textId="759FD70E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Counties Manukau (formerly Counties-Manukau District Health Board) </w:t>
      </w:r>
    </w:p>
    <w:p w14:paraId="467FE832" w14:textId="2CCFA917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Waikato (formerly Waikato District Health Board) </w:t>
      </w:r>
    </w:p>
    <w:p w14:paraId="33FB9271" w14:textId="7999D1BE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Hauora a Toi Bay of Plenty (formerly Bay of Plenty District Health Board)  </w:t>
      </w:r>
    </w:p>
    <w:p w14:paraId="552DCF71" w14:textId="6568B0AC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Lakes (formerly Lakes District Health Board)</w:t>
      </w:r>
    </w:p>
    <w:p w14:paraId="597C0C73" w14:textId="6F4A549C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airāwhiti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(formerly Tairawhiti District Health Board) </w:t>
      </w:r>
    </w:p>
    <w:p w14:paraId="06F66EEC" w14:textId="75FD8444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Taranaki (formerly Taranaki District Health Board) </w:t>
      </w:r>
    </w:p>
    <w:p w14:paraId="370A10BA" w14:textId="5C9F4952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Whanganui (formerly Whanganui District Health Board) </w:t>
      </w:r>
    </w:p>
    <w:p w14:paraId="183083DE" w14:textId="3B054AA2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Pae Hauora o Ruahine o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ararua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MidCentral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(formerly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MidCentral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District Health Board) </w:t>
      </w:r>
    </w:p>
    <w:p w14:paraId="183F9C64" w14:textId="3E60F5F1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Matau a Māui Hawke's Bay (formerly Hawke's Bay District Health Board)</w:t>
      </w:r>
    </w:p>
    <w:p w14:paraId="5B5F5968" w14:textId="1965E2F2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Wairarapa (formerly Wairarapa District Health Board) </w:t>
      </w:r>
    </w:p>
    <w:p w14:paraId="73F5C3A5" w14:textId="1A448B2F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Capital, Coast and Hutt Valley (formerly Capital &amp; Coast District Health Board, and Hutt Valley District Health Board)</w:t>
      </w:r>
    </w:p>
    <w:p w14:paraId="365F7B1E" w14:textId="3D69AF44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Nelson Marlborough (formerly Nelson-Marlborough District Health Board) </w:t>
      </w:r>
    </w:p>
    <w:p w14:paraId="0802F037" w14:textId="2F0B8E76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Tai o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Poutini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est Coast (formerly West Coast District Health Board) </w:t>
      </w:r>
    </w:p>
    <w:p w14:paraId="73C617F0" w14:textId="1FD54643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lastRenderedPageBreak/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</w:t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Waitaha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Canterbury (formerly Canterbury District Health Board) </w:t>
      </w:r>
    </w:p>
    <w:p w14:paraId="1191479A" w14:textId="03F3C52E" w:rsidR="007E0685" w:rsidRPr="004C307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South Canterbury (formerly South Canterbury District Health Board)</w:t>
      </w:r>
    </w:p>
    <w:p w14:paraId="0D74AAB4" w14:textId="5F9E7F7B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C307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4C307C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4C307C">
        <w:rPr>
          <w:rFonts w:asciiTheme="minorHAnsi" w:hAnsiTheme="minorHAnsi" w:cstheme="minorHAnsi"/>
          <w:color w:val="1C1D1E"/>
          <w:sz w:val="22"/>
          <w:szCs w:val="22"/>
        </w:rPr>
        <w:t>Te</w:t>
      </w:r>
      <w:proofErr w:type="spellEnd"/>
      <w:r w:rsidRPr="004C307C">
        <w:rPr>
          <w:rFonts w:asciiTheme="minorHAnsi" w:hAnsiTheme="minorHAnsi" w:cstheme="minorHAnsi"/>
          <w:color w:val="1C1D1E"/>
          <w:sz w:val="22"/>
          <w:szCs w:val="22"/>
        </w:rPr>
        <w:t xml:space="preserve"> Whatu Ora Southern (formerly Southern District Health Board)</w:t>
      </w:r>
    </w:p>
    <w:p w14:paraId="4FC56101" w14:textId="77777777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color w:val="1C1D1E"/>
          <w:sz w:val="22"/>
          <w:szCs w:val="22"/>
          <w14:ligatures w14:val="standardContextual"/>
        </w:rPr>
        <mc:AlternateContent>
          <mc:Choice Requires="wps">
            <w:drawing>
              <wp:inline distT="0" distB="0" distL="0" distR="0" wp14:anchorId="10577838" wp14:editId="06ABA81B">
                <wp:extent cx="5727700" cy="453390"/>
                <wp:effectExtent l="0" t="0" r="12700" b="16510"/>
                <wp:docPr id="5970587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453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448DDB" w14:textId="77777777" w:rsidR="007E0685" w:rsidRPr="00450495" w:rsidRDefault="007E0685" w:rsidP="007E0685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450495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Display This Question:</w:t>
                            </w:r>
                          </w:p>
                          <w:p w14:paraId="1F02FC14" w14:textId="77777777" w:rsidR="007E0685" w:rsidRDefault="007E0685" w:rsidP="007E0685">
                            <w:pPr>
                              <w:ind w:firstLine="720"/>
                            </w:pPr>
                            <w:r w:rsidRPr="00F55382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If 1. What is your profession (Tick as many as apply</w:t>
                            </w:r>
                            <w:proofErr w:type="gramStart"/>
                            <w:r w:rsidRPr="00F55382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!</w:t>
                            </w:r>
                            <w:proofErr w:type="gramEnd"/>
                            <w:r w:rsidRPr="00F55382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= LMC/community midwif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0577838" id="_x0000_s1028" type="#_x0000_t202" style="width:451pt;height:35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" fillcolor="white [3201]" strokeweight="1pt">
                <v:textbox>
                  <w:txbxContent>
                    <w:p w14:paraId="56448DDB" w14:textId="77777777" w:rsidR="007E0685" w:rsidRPr="00450495" w:rsidRDefault="007E0685" w:rsidP="007E0685">
                      <w:pPr>
                        <w:rPr>
                          <w:i/>
                          <w:iCs/>
                          <w:sz w:val="22"/>
                          <w:szCs w:val="22"/>
                        </w:rPr>
                      </w:pPr>
                      <w:r w:rsidRPr="00450495">
                        <w:rPr>
                          <w:i/>
                          <w:iCs/>
                          <w:sz w:val="22"/>
                          <w:szCs w:val="22"/>
                        </w:rPr>
                        <w:t>Display This Question:</w:t>
                      </w:r>
                    </w:p>
                    <w:p w14:paraId="1F02FC14" w14:textId="77777777" w:rsidR="007E0685" w:rsidRDefault="007E0685" w:rsidP="007E0685">
                      <w:pPr>
                        <w:ind w:firstLine="720"/>
                      </w:pPr>
                      <w:r w:rsidRPr="00F55382">
                        <w:rPr>
                          <w:i/>
                          <w:iCs/>
                          <w:sz w:val="22"/>
                          <w:szCs w:val="22"/>
                        </w:rPr>
                        <w:t xml:space="preserve">If 1. What is your profession (Tick as many as apply)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!</w:t>
                      </w:r>
                      <w:r w:rsidRPr="00F55382">
                        <w:rPr>
                          <w:i/>
                          <w:iCs/>
                          <w:sz w:val="22"/>
                          <w:szCs w:val="22"/>
                        </w:rPr>
                        <w:t>= LMC/community midwif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227443E" w14:textId="77777777" w:rsidR="007E0685" w:rsidRPr="00143EE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143EEC">
        <w:rPr>
          <w:rFonts w:asciiTheme="minorHAnsi" w:hAnsiTheme="minorHAnsi" w:cstheme="minorHAnsi"/>
          <w:b/>
          <w:bCs/>
          <w:color w:val="1C1D1E"/>
          <w:sz w:val="22"/>
          <w:szCs w:val="22"/>
        </w:rPr>
        <w:t>Q4.</w:t>
      </w:r>
      <w:r w:rsidRPr="00143EEC">
        <w:rPr>
          <w:rFonts w:asciiTheme="minorHAnsi" w:hAnsiTheme="minorHAnsi" w:cstheme="minorHAnsi"/>
          <w:b/>
          <w:bCs/>
          <w:color w:val="1C1D1E"/>
          <w:sz w:val="22"/>
          <w:szCs w:val="22"/>
        </w:rPr>
        <w:tab/>
        <w:t xml:space="preserve">What is the name of your care unit (e.g. Labour and Birthing suite, </w:t>
      </w:r>
      <w:proofErr w:type="spellStart"/>
      <w:r w:rsidRPr="00143EEC">
        <w:rPr>
          <w:rFonts w:asciiTheme="minorHAnsi" w:hAnsiTheme="minorHAnsi" w:cstheme="minorHAnsi"/>
          <w:b/>
          <w:bCs/>
          <w:color w:val="1C1D1E"/>
          <w:sz w:val="22"/>
          <w:szCs w:val="22"/>
        </w:rPr>
        <w:t>Te</w:t>
      </w:r>
      <w:proofErr w:type="spellEnd"/>
      <w:r w:rsidRPr="00143EEC">
        <w:rPr>
          <w:rFonts w:asciiTheme="minorHAnsi" w:hAnsiTheme="minorHAnsi" w:cstheme="minorHAnsi"/>
          <w:b/>
          <w:bCs/>
          <w:color w:val="1C1D1E"/>
          <w:sz w:val="22"/>
          <w:szCs w:val="22"/>
        </w:rPr>
        <w:t xml:space="preserve"> Toka Tumai Auckland)?</w:t>
      </w:r>
    </w:p>
    <w:p w14:paraId="1771F969" w14:textId="77777777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C75A36">
        <w:rPr>
          <w:rFonts w:asciiTheme="minorHAnsi" w:hAnsiTheme="minorHAnsi" w:cstheme="minorHAnsi"/>
          <w:color w:val="1C1D1E"/>
          <w:sz w:val="22"/>
          <w:szCs w:val="22"/>
        </w:rPr>
        <w:t>________________________________________________________________</w:t>
      </w:r>
    </w:p>
    <w:p w14:paraId="0A79E06E" w14:textId="77777777" w:rsidR="007E0685" w:rsidRPr="00143EE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143EEC">
        <w:rPr>
          <w:rFonts w:asciiTheme="minorHAnsi" w:hAnsiTheme="minorHAnsi" w:cstheme="minorHAnsi"/>
          <w:b/>
          <w:bCs/>
          <w:color w:val="1C1D1E"/>
          <w:sz w:val="22"/>
          <w:szCs w:val="22"/>
        </w:rPr>
        <w:t>Q5.</w:t>
      </w:r>
      <w:r w:rsidRPr="00143EEC">
        <w:rPr>
          <w:rFonts w:asciiTheme="minorHAnsi" w:hAnsiTheme="minorHAnsi" w:cstheme="minorHAnsi"/>
          <w:b/>
          <w:bCs/>
          <w:color w:val="1C1D1E"/>
          <w:sz w:val="22"/>
          <w:szCs w:val="22"/>
        </w:rPr>
        <w:tab/>
        <w:t xml:space="preserve">Which kind of blood sample is </w:t>
      </w:r>
      <w:proofErr w:type="gramStart"/>
      <w:r w:rsidRPr="00143EEC">
        <w:rPr>
          <w:rFonts w:asciiTheme="minorHAnsi" w:hAnsiTheme="minorHAnsi" w:cstheme="minorHAnsi"/>
          <w:b/>
          <w:bCs/>
          <w:color w:val="1C1D1E"/>
          <w:sz w:val="22"/>
          <w:szCs w:val="22"/>
        </w:rPr>
        <w:t>most commonly taken</w:t>
      </w:r>
      <w:proofErr w:type="gramEnd"/>
      <w:r w:rsidRPr="00143EEC">
        <w:rPr>
          <w:rFonts w:asciiTheme="minorHAnsi" w:hAnsiTheme="minorHAnsi" w:cstheme="minorHAnsi"/>
          <w:b/>
          <w:bCs/>
          <w:color w:val="1C1D1E"/>
          <w:sz w:val="22"/>
          <w:szCs w:val="22"/>
        </w:rPr>
        <w:t xml:space="preserve"> for the screening for neonatal hypoglycaemia in your hospital/setting? (Tick one)</w:t>
      </w:r>
    </w:p>
    <w:p w14:paraId="00A380AE" w14:textId="138498AC" w:rsidR="007E0685" w:rsidRPr="00143EE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143EE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143EE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Capillary heel-prick blood sample </w:t>
      </w:r>
    </w:p>
    <w:p w14:paraId="1B8C46D7" w14:textId="26CEABF3" w:rsidR="007E0685" w:rsidRPr="00143EE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143EE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143EE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Venous </w:t>
      </w:r>
    </w:p>
    <w:p w14:paraId="6F865F59" w14:textId="5CB9274D" w:rsidR="007E0685" w:rsidRPr="00143EEC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143EE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143EE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Arterial </w:t>
      </w:r>
    </w:p>
    <w:p w14:paraId="1104DC59" w14:textId="75FAB4AA" w:rsidR="007E0685" w:rsidRDefault="007E0685" w:rsidP="007E0685">
      <w:pPr>
        <w:pStyle w:val="NormalWeb"/>
        <w:shd w:val="clear" w:color="auto" w:fill="FFFFFF"/>
        <w:spacing w:line="360" w:lineRule="auto"/>
      </w:pPr>
      <w:r w:rsidRPr="00143EEC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143EEC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Other (please </w:t>
      </w:r>
      <w:proofErr w:type="gramStart"/>
      <w:r w:rsidRPr="00143EEC">
        <w:rPr>
          <w:rFonts w:asciiTheme="minorHAnsi" w:hAnsiTheme="minorHAnsi" w:cstheme="minorHAnsi"/>
          <w:color w:val="1C1D1E"/>
          <w:sz w:val="22"/>
          <w:szCs w:val="22"/>
        </w:rPr>
        <w:t>specify)  _</w:t>
      </w:r>
      <w:proofErr w:type="gramEnd"/>
      <w:r w:rsidRPr="00143EEC">
        <w:rPr>
          <w:rFonts w:asciiTheme="minorHAnsi" w:hAnsiTheme="minorHAnsi" w:cstheme="minorHAnsi"/>
          <w:color w:val="1C1D1E"/>
          <w:sz w:val="22"/>
          <w:szCs w:val="22"/>
        </w:rPr>
        <w:t>_________________________________________________ </w:t>
      </w:r>
    </w:p>
    <w:p w14:paraId="0285F9B5" w14:textId="77777777" w:rsidR="007E0685" w:rsidRDefault="007E0685" w:rsidP="007E0685">
      <w:pPr>
        <w:keepNext/>
        <w:spacing w:line="360" w:lineRule="auto"/>
      </w:pPr>
      <w:r>
        <w:rPr>
          <w:rFonts w:cstheme="minorHAnsi"/>
          <w:b/>
          <w:bCs/>
          <w:noProof/>
          <w:color w:val="1C1D1E"/>
          <w:sz w:val="22"/>
          <w:szCs w:val="22"/>
        </w:rPr>
        <mc:AlternateContent>
          <mc:Choice Requires="wps">
            <w:drawing>
              <wp:inline distT="0" distB="0" distL="0" distR="0" wp14:anchorId="025CCA49" wp14:editId="3CC90805">
                <wp:extent cx="5727700" cy="453390"/>
                <wp:effectExtent l="0" t="0" r="12700" b="16510"/>
                <wp:docPr id="980652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453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BDE469" w14:textId="77777777" w:rsidR="007E0685" w:rsidRPr="00450495" w:rsidRDefault="007E0685" w:rsidP="007E0685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450495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Display This Question:</w:t>
                            </w:r>
                          </w:p>
                          <w:p w14:paraId="4DF061AA" w14:textId="77777777" w:rsidR="007E0685" w:rsidRDefault="007E0685" w:rsidP="007E0685">
                            <w:pPr>
                              <w:ind w:firstLine="720"/>
                            </w:pPr>
                            <w:r w:rsidRPr="00F55382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If </w:t>
                            </w:r>
                            <w:proofErr w:type="gramStart"/>
                            <w:r w:rsidRPr="00F55382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Do</w:t>
                            </w:r>
                            <w:proofErr w:type="gramEnd"/>
                            <w:r w:rsidRPr="00F55382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you offer home birth? </w:t>
                            </w:r>
                            <w:proofErr w:type="gramStart"/>
                            <w:r w:rsidRPr="00F55382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!=</w:t>
                            </w:r>
                            <w:proofErr w:type="gramEnd"/>
                            <w:r w:rsidRPr="00F55382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25CCA49" id="_x0000_s1029" type="#_x0000_t202" style="width:451pt;height:35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" fillcolor="white [3201]" strokeweight="1pt">
                <v:textbox>
                  <w:txbxContent>
                    <w:p w14:paraId="56BDE469" w14:textId="77777777" w:rsidR="007E0685" w:rsidRPr="00450495" w:rsidRDefault="007E0685" w:rsidP="007E0685">
                      <w:pPr>
                        <w:rPr>
                          <w:i/>
                          <w:iCs/>
                          <w:sz w:val="22"/>
                          <w:szCs w:val="22"/>
                        </w:rPr>
                      </w:pPr>
                      <w:r w:rsidRPr="00450495">
                        <w:rPr>
                          <w:i/>
                          <w:iCs/>
                          <w:sz w:val="22"/>
                          <w:szCs w:val="22"/>
                        </w:rPr>
                        <w:t>Display This Question:</w:t>
                      </w:r>
                    </w:p>
                    <w:p w14:paraId="4DF061AA" w14:textId="77777777" w:rsidR="007E0685" w:rsidRDefault="007E0685" w:rsidP="007E0685">
                      <w:pPr>
                        <w:ind w:firstLine="720"/>
                      </w:pPr>
                      <w:r w:rsidRPr="00F55382">
                        <w:rPr>
                          <w:i/>
                          <w:iCs/>
                          <w:sz w:val="22"/>
                          <w:szCs w:val="22"/>
                        </w:rPr>
                        <w:t>If Do you offer home birth? != Y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8C95125" w14:textId="77777777" w:rsidR="007E0685" w:rsidRDefault="007E0685" w:rsidP="007E0685">
      <w:pPr>
        <w:keepNext/>
        <w:spacing w:line="360" w:lineRule="auto"/>
      </w:pPr>
      <w:r w:rsidRPr="00CA0B4F">
        <w:rPr>
          <w:b/>
          <w:bCs/>
        </w:rPr>
        <w:t>Q6</w:t>
      </w:r>
      <w:r>
        <w:rPr>
          <w:b/>
          <w:bCs/>
        </w:rPr>
        <w:t>a</w:t>
      </w:r>
      <w:r w:rsidRPr="00CA0B4F">
        <w:rPr>
          <w:b/>
          <w:bCs/>
        </w:rPr>
        <w:t>.</w:t>
      </w:r>
      <w:r>
        <w:tab/>
        <w:t>Which methods are used for analysing samples?</w:t>
      </w:r>
    </w:p>
    <w:p w14:paraId="0E3AE1B9" w14:textId="77777777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</w:p>
    <w:tbl>
      <w:tblPr>
        <w:tblStyle w:val="QQuestionTable"/>
        <w:tblpPr w:leftFromText="180" w:rightFromText="180" w:vertAnchor="text" w:horzAnchor="margin" w:tblpY="-152"/>
        <w:tblW w:w="0" w:type="auto"/>
        <w:tblLook w:val="07E0" w:firstRow="1" w:lastRow="1" w:firstColumn="1" w:lastColumn="1" w:noHBand="1" w:noVBand="1"/>
      </w:tblPr>
      <w:tblGrid>
        <w:gridCol w:w="2299"/>
        <w:gridCol w:w="2223"/>
        <w:gridCol w:w="2275"/>
        <w:gridCol w:w="2223"/>
      </w:tblGrid>
      <w:tr w:rsidR="007E0685" w:rsidRPr="0029648F" w14:paraId="265C7E8B" w14:textId="77777777" w:rsidTr="00E50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03F22232" w14:textId="77777777" w:rsidR="007E0685" w:rsidRPr="0029648F" w:rsidRDefault="007E0685" w:rsidP="00E50DCE">
            <w:pPr>
              <w:keepNext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7B167D2D" w14:textId="5842FDA3" w:rsidR="007E0685" w:rsidRPr="0029648F" w:rsidRDefault="007E0685" w:rsidP="00E50DCE">
            <w:pPr>
              <w:spacing w:line="360" w:lineRule="auto"/>
              <w:ind w:left="3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Which methods are used for analysing capillary samples? (Tick all used in your setting) </w:t>
            </w:r>
          </w:p>
        </w:tc>
        <w:tc>
          <w:tcPr>
            <w:tcW w:w="2275" w:type="dxa"/>
          </w:tcPr>
          <w:p w14:paraId="28CD1D36" w14:textId="0F9965DD" w:rsidR="007E0685" w:rsidRPr="0029648F" w:rsidRDefault="007E0685" w:rsidP="00E50DCE">
            <w:pPr>
              <w:spacing w:line="360" w:lineRule="auto"/>
              <w:ind w:left="3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What method is used for analysing subsequent capillary samples if the initial blood glucose concentration is low? (Tick all used in your setting) </w:t>
            </w:r>
          </w:p>
        </w:tc>
        <w:tc>
          <w:tcPr>
            <w:tcW w:w="2223" w:type="dxa"/>
          </w:tcPr>
          <w:p w14:paraId="5FE66FD1" w14:textId="2E5A82CA" w:rsidR="007E0685" w:rsidRPr="0029648F" w:rsidRDefault="007E0685" w:rsidP="00E50DCE">
            <w:pPr>
              <w:spacing w:line="360" w:lineRule="auto"/>
              <w:ind w:left="3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Which methods are used for analysing arterial or venous samples? (Tick all used in your setting) </w:t>
            </w:r>
          </w:p>
        </w:tc>
      </w:tr>
      <w:tr w:rsidR="007E0685" w:rsidRPr="0029648F" w14:paraId="621A77BD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456F5743" w14:textId="40B9B28C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proofErr w:type="spellStart"/>
            <w:r w:rsidRPr="0029648F">
              <w:rPr>
                <w:sz w:val="18"/>
                <w:szCs w:val="18"/>
              </w:rPr>
              <w:t>Dextrostix</w:t>
            </w:r>
            <w:proofErr w:type="spellEnd"/>
            <w:r w:rsidRPr="0029648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23" w:type="dxa"/>
          </w:tcPr>
          <w:p w14:paraId="5B738B17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7AABE4D1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2F76229C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4FAD4A35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2C7068ED" w14:textId="59B45E17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proofErr w:type="spellStart"/>
            <w:r w:rsidRPr="0029648F">
              <w:rPr>
                <w:sz w:val="18"/>
                <w:szCs w:val="18"/>
              </w:rPr>
              <w:t>Reflolux</w:t>
            </w:r>
            <w:proofErr w:type="spellEnd"/>
            <w:r w:rsidRPr="0029648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23" w:type="dxa"/>
          </w:tcPr>
          <w:p w14:paraId="6F7608B6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1E392C4C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126534F5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5A450B35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4604BDBA" w14:textId="0ECE1A68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proofErr w:type="spellStart"/>
            <w:r w:rsidRPr="0029648F">
              <w:rPr>
                <w:sz w:val="18"/>
                <w:szCs w:val="18"/>
              </w:rPr>
              <w:t>HemoCu</w:t>
            </w:r>
            <w:r w:rsidR="00691512">
              <w:rPr>
                <w:sz w:val="18"/>
                <w:szCs w:val="18"/>
              </w:rPr>
              <w:t>e</w:t>
            </w:r>
            <w:proofErr w:type="spellEnd"/>
            <w:r w:rsidRPr="0029648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23" w:type="dxa"/>
          </w:tcPr>
          <w:p w14:paraId="3EEF66AE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01430073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0274EA16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1E6387EE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25CBE4F4" w14:textId="13141751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Super </w:t>
            </w:r>
            <w:proofErr w:type="spellStart"/>
            <w:r w:rsidRPr="0029648F">
              <w:rPr>
                <w:sz w:val="18"/>
                <w:szCs w:val="18"/>
              </w:rPr>
              <w:t>Glucocard</w:t>
            </w:r>
            <w:proofErr w:type="spellEnd"/>
            <w:r w:rsidRPr="0029648F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223" w:type="dxa"/>
          </w:tcPr>
          <w:p w14:paraId="1A1B3710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211C3329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51E37746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760163AF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6B628495" w14:textId="30D0A4DD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>Elite XL</w:t>
            </w:r>
          </w:p>
        </w:tc>
        <w:tc>
          <w:tcPr>
            <w:tcW w:w="2223" w:type="dxa"/>
          </w:tcPr>
          <w:p w14:paraId="3D854123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3C20C30B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4FE742FA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2CAB7A37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2E5A1BDF" w14:textId="6A7D75C5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Precision G </w:t>
            </w:r>
          </w:p>
        </w:tc>
        <w:tc>
          <w:tcPr>
            <w:tcW w:w="2223" w:type="dxa"/>
          </w:tcPr>
          <w:p w14:paraId="51EC180C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69635C9F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23E53EEB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455F7534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497C5656" w14:textId="074C1408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Advantage </w:t>
            </w:r>
          </w:p>
        </w:tc>
        <w:tc>
          <w:tcPr>
            <w:tcW w:w="2223" w:type="dxa"/>
          </w:tcPr>
          <w:p w14:paraId="42091096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70CE212E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2EDBE7FC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1D436E80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7A2030BE" w14:textId="1665CC1B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proofErr w:type="spellStart"/>
            <w:r w:rsidRPr="0029648F">
              <w:rPr>
                <w:sz w:val="18"/>
                <w:szCs w:val="18"/>
              </w:rPr>
              <w:t>Glucotrend</w:t>
            </w:r>
            <w:proofErr w:type="spellEnd"/>
            <w:r w:rsidRPr="0029648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23" w:type="dxa"/>
          </w:tcPr>
          <w:p w14:paraId="3FFAD598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14E109B4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183DFDEF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56C6DFDE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3EF2F293" w14:textId="2C0E84EC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U-CHEK</w:t>
            </w:r>
            <w:r w:rsidRPr="004C3987">
              <w:rPr>
                <w:rFonts w:cstheme="minorHAnsi"/>
                <w:color w:val="000000" w:themeColor="text1"/>
                <w:vertAlign w:val="superscript"/>
                <w:lang w:val="en-NZ"/>
              </w:rPr>
              <w:sym w:font="Symbol" w:char="F0E2"/>
            </w:r>
            <w:r w:rsidRPr="0029648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23" w:type="dxa"/>
          </w:tcPr>
          <w:p w14:paraId="0950D596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7D1E8958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1787FB78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0A5F096D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2687271C" w14:textId="76146EBB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proofErr w:type="spellStart"/>
            <w:r w:rsidRPr="0029648F">
              <w:rPr>
                <w:sz w:val="18"/>
                <w:szCs w:val="18"/>
              </w:rPr>
              <w:t>FreeStyle</w:t>
            </w:r>
            <w:proofErr w:type="spellEnd"/>
            <w:r w:rsidRPr="0029648F">
              <w:rPr>
                <w:sz w:val="18"/>
                <w:szCs w:val="18"/>
              </w:rPr>
              <w:t xml:space="preserve"> NeoH</w:t>
            </w:r>
          </w:p>
        </w:tc>
        <w:tc>
          <w:tcPr>
            <w:tcW w:w="2223" w:type="dxa"/>
          </w:tcPr>
          <w:p w14:paraId="29F42062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158B26D2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165D0A40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1E7FCE85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7AF95BB5" w14:textId="3817243A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proofErr w:type="spellStart"/>
            <w:r w:rsidRPr="0029648F">
              <w:rPr>
                <w:sz w:val="18"/>
                <w:szCs w:val="18"/>
              </w:rPr>
              <w:t>i</w:t>
            </w:r>
            <w:proofErr w:type="spellEnd"/>
            <w:r w:rsidRPr="0029648F">
              <w:rPr>
                <w:sz w:val="18"/>
                <w:szCs w:val="18"/>
              </w:rPr>
              <w:t>-STAT</w:t>
            </w:r>
            <w:r w:rsidRPr="00B46DBE">
              <w:rPr>
                <w:rFonts w:cstheme="minorHAnsi"/>
                <w:vertAlign w:val="superscript"/>
              </w:rPr>
              <w:t>TM</w:t>
            </w:r>
            <w:r w:rsidRPr="0090528A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223" w:type="dxa"/>
          </w:tcPr>
          <w:p w14:paraId="4B402909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777328E4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17F49EE1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7355A04A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2822814F" w14:textId="7B22F67E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Enterprise Point of Care (EPOC) test </w:t>
            </w:r>
          </w:p>
        </w:tc>
        <w:tc>
          <w:tcPr>
            <w:tcW w:w="2223" w:type="dxa"/>
          </w:tcPr>
          <w:p w14:paraId="4EC787FE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57B90260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6F9CF450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49A4CA1D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36F32135" w14:textId="5D59498F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lastRenderedPageBreak/>
              <w:t xml:space="preserve">Blood gas analyser (e.g. ABL 90, ABL 800) </w:t>
            </w:r>
          </w:p>
        </w:tc>
        <w:tc>
          <w:tcPr>
            <w:tcW w:w="2223" w:type="dxa"/>
          </w:tcPr>
          <w:p w14:paraId="284DBE81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499222F2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06536DB7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31AEF566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51EAA30F" w14:textId="70AA0FE1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Yellow Springs Instruments analyser (YSI) </w:t>
            </w:r>
          </w:p>
        </w:tc>
        <w:tc>
          <w:tcPr>
            <w:tcW w:w="2223" w:type="dxa"/>
          </w:tcPr>
          <w:p w14:paraId="317E5F33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5816FED1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053A8939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722A54CE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20090B8B" w14:textId="6F71ECA1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Sending to the lab for analysis, instrument unknown </w:t>
            </w:r>
          </w:p>
        </w:tc>
        <w:tc>
          <w:tcPr>
            <w:tcW w:w="2223" w:type="dxa"/>
          </w:tcPr>
          <w:p w14:paraId="160CA3E6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7DF85E35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3C43052D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7C70204B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5D044B49" w14:textId="7585C473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Don't know </w:t>
            </w:r>
          </w:p>
        </w:tc>
        <w:tc>
          <w:tcPr>
            <w:tcW w:w="2223" w:type="dxa"/>
          </w:tcPr>
          <w:p w14:paraId="08C91174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24AF5221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74EE7E4C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E0685" w:rsidRPr="0029648F" w14:paraId="321EF3B2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7493D2A8" w14:textId="6E0AD1BD" w:rsidR="007E0685" w:rsidRPr="0029648F" w:rsidRDefault="007E0685" w:rsidP="007E0685">
            <w:pPr>
              <w:keepNext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</w:rPr>
            </w:pPr>
            <w:r w:rsidRPr="0029648F">
              <w:rPr>
                <w:sz w:val="18"/>
                <w:szCs w:val="18"/>
              </w:rPr>
              <w:t xml:space="preserve">Other (please specify) </w:t>
            </w:r>
          </w:p>
        </w:tc>
        <w:tc>
          <w:tcPr>
            <w:tcW w:w="2223" w:type="dxa"/>
          </w:tcPr>
          <w:p w14:paraId="66056925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75" w:type="dxa"/>
          </w:tcPr>
          <w:p w14:paraId="789FA2DB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23" w:type="dxa"/>
          </w:tcPr>
          <w:p w14:paraId="1F379369" w14:textId="77777777" w:rsidR="007E0685" w:rsidRPr="0029648F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6877B141" w14:textId="77777777" w:rsidR="007E0685" w:rsidRDefault="007E0685" w:rsidP="007E0685">
      <w:pPr>
        <w:keepNext/>
        <w:spacing w:line="360" w:lineRule="auto"/>
      </w:pPr>
    </w:p>
    <w:p w14:paraId="52D7F04A" w14:textId="77777777" w:rsidR="007E0685" w:rsidRDefault="007E0685" w:rsidP="007E0685">
      <w:pPr>
        <w:spacing w:line="360" w:lineRule="auto"/>
      </w:pPr>
      <w:r>
        <w:rPr>
          <w:rFonts w:cstheme="minorHAnsi"/>
          <w:b/>
          <w:bCs/>
          <w:noProof/>
          <w:color w:val="1C1D1E"/>
          <w:sz w:val="22"/>
          <w:szCs w:val="22"/>
        </w:rPr>
        <mc:AlternateContent>
          <mc:Choice Requires="wps">
            <w:drawing>
              <wp:inline distT="0" distB="0" distL="0" distR="0" wp14:anchorId="074575D3" wp14:editId="0EC5C725">
                <wp:extent cx="5727700" cy="453390"/>
                <wp:effectExtent l="0" t="0" r="12700" b="16510"/>
                <wp:docPr id="8840715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453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52E5DF" w14:textId="77777777" w:rsidR="007E0685" w:rsidRPr="00450495" w:rsidRDefault="007E0685" w:rsidP="007E0685">
                            <w:pP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450495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Display This Question:</w:t>
                            </w:r>
                          </w:p>
                          <w:p w14:paraId="6B496703" w14:textId="77777777" w:rsidR="007E0685" w:rsidRDefault="007E0685" w:rsidP="007E0685">
                            <w:pPr>
                              <w:ind w:firstLine="720"/>
                            </w:pPr>
                            <w:r w:rsidRPr="00265E41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If </w:t>
                            </w:r>
                            <w:proofErr w:type="gramStart"/>
                            <w:r w:rsidRPr="00265E41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Do</w:t>
                            </w:r>
                            <w:proofErr w:type="gramEnd"/>
                            <w:r w:rsidRPr="00265E41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you offer home birth? = 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74575D3" id="_x0000_s1030" type="#_x0000_t202" style="width:451pt;height:35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" fillcolor="white [3201]" strokeweight="1pt">
                <v:textbox>
                  <w:txbxContent>
                    <w:p w14:paraId="3452E5DF" w14:textId="77777777" w:rsidR="007E0685" w:rsidRPr="00450495" w:rsidRDefault="007E0685" w:rsidP="007E0685">
                      <w:pPr>
                        <w:rPr>
                          <w:i/>
                          <w:iCs/>
                          <w:sz w:val="22"/>
                          <w:szCs w:val="22"/>
                        </w:rPr>
                      </w:pPr>
                      <w:r w:rsidRPr="00450495">
                        <w:rPr>
                          <w:i/>
                          <w:iCs/>
                          <w:sz w:val="22"/>
                          <w:szCs w:val="22"/>
                        </w:rPr>
                        <w:t>Display This Question:</w:t>
                      </w:r>
                    </w:p>
                    <w:p w14:paraId="6B496703" w14:textId="77777777" w:rsidR="007E0685" w:rsidRDefault="007E0685" w:rsidP="007E0685">
                      <w:pPr>
                        <w:ind w:firstLine="720"/>
                      </w:pPr>
                      <w:r w:rsidRPr="00265E41">
                        <w:rPr>
                          <w:i/>
                          <w:iCs/>
                          <w:sz w:val="22"/>
                          <w:szCs w:val="22"/>
                        </w:rPr>
                        <w:t>If Do you offer home birth? = Y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12A3361" w14:textId="77777777" w:rsidR="007E0685" w:rsidRDefault="007E0685" w:rsidP="007E0685">
      <w:pPr>
        <w:keepNext/>
        <w:spacing w:line="360" w:lineRule="auto"/>
      </w:pPr>
      <w:r w:rsidRPr="00CA0B4F">
        <w:rPr>
          <w:b/>
          <w:bCs/>
        </w:rPr>
        <w:t>Q6</w:t>
      </w:r>
      <w:r>
        <w:rPr>
          <w:b/>
          <w:bCs/>
        </w:rPr>
        <w:t>b</w:t>
      </w:r>
      <w:r w:rsidRPr="00CA0B4F">
        <w:rPr>
          <w:b/>
          <w:bCs/>
        </w:rPr>
        <w:t>.</w:t>
      </w:r>
      <w:r>
        <w:t xml:space="preserve"> Which methods are used for analysing samples?</w:t>
      </w:r>
    </w:p>
    <w:p w14:paraId="0B01EAAE" w14:textId="77777777" w:rsidR="007E0685" w:rsidRDefault="007E0685" w:rsidP="007E0685">
      <w:pPr>
        <w:spacing w:line="360" w:lineRule="auto"/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009"/>
        <w:gridCol w:w="2990"/>
        <w:gridCol w:w="3021"/>
      </w:tblGrid>
      <w:tr w:rsidR="007E0685" w14:paraId="43992FFA" w14:textId="77777777" w:rsidTr="00E50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6394D1E7" w14:textId="77777777" w:rsidR="007E0685" w:rsidRDefault="007E0685" w:rsidP="00E50DCE">
            <w:pPr>
              <w:keepNext/>
              <w:spacing w:line="360" w:lineRule="auto"/>
            </w:pPr>
          </w:p>
        </w:tc>
        <w:tc>
          <w:tcPr>
            <w:tcW w:w="2990" w:type="dxa"/>
          </w:tcPr>
          <w:p w14:paraId="5F4569B3" w14:textId="2A6D4AA1" w:rsidR="007E0685" w:rsidRPr="002A7B83" w:rsidRDefault="007E0685" w:rsidP="00E50D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 xml:space="preserve">Which methods are used for analysing capillary samples? (Tick all used in your setting) </w:t>
            </w:r>
          </w:p>
        </w:tc>
        <w:tc>
          <w:tcPr>
            <w:tcW w:w="3021" w:type="dxa"/>
          </w:tcPr>
          <w:p w14:paraId="04F4EF9E" w14:textId="64CAEA03" w:rsidR="007E0685" w:rsidRPr="002A7B83" w:rsidRDefault="007E0685" w:rsidP="00E50D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>What method is used for analysing subsequent capillary samples if the initial blood glucose concentration is low? (Tick all used in your setting)</w:t>
            </w:r>
          </w:p>
        </w:tc>
      </w:tr>
      <w:tr w:rsidR="007E0685" w14:paraId="079B0964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66D270C5" w14:textId="12F62637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proofErr w:type="spellStart"/>
            <w:r w:rsidRPr="002A7B83">
              <w:rPr>
                <w:sz w:val="18"/>
                <w:szCs w:val="18"/>
              </w:rPr>
              <w:t>Dextrostix</w:t>
            </w:r>
            <w:proofErr w:type="spellEnd"/>
            <w:r w:rsidRPr="002A7B8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990" w:type="dxa"/>
          </w:tcPr>
          <w:p w14:paraId="323D256F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6ED1F46E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6E770703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61C3E451" w14:textId="41931400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proofErr w:type="spellStart"/>
            <w:r w:rsidRPr="002A7B83">
              <w:rPr>
                <w:sz w:val="18"/>
                <w:szCs w:val="18"/>
              </w:rPr>
              <w:t>Reflolux</w:t>
            </w:r>
            <w:proofErr w:type="spellEnd"/>
            <w:r w:rsidRPr="002A7B8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990" w:type="dxa"/>
          </w:tcPr>
          <w:p w14:paraId="331AF0F6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2B9AD8AC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295CA31D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6754F7B2" w14:textId="60CD928D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proofErr w:type="spellStart"/>
            <w:r w:rsidRPr="002A7B83">
              <w:rPr>
                <w:sz w:val="18"/>
                <w:szCs w:val="18"/>
              </w:rPr>
              <w:t>HemoCue</w:t>
            </w:r>
            <w:proofErr w:type="spellEnd"/>
            <w:r w:rsidRPr="002A7B8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990" w:type="dxa"/>
          </w:tcPr>
          <w:p w14:paraId="41AF6060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00110E42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4AA2C594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61EA5EA9" w14:textId="5872F0F6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 xml:space="preserve">Super </w:t>
            </w:r>
            <w:proofErr w:type="spellStart"/>
            <w:r w:rsidRPr="002A7B83">
              <w:rPr>
                <w:sz w:val="18"/>
                <w:szCs w:val="18"/>
              </w:rPr>
              <w:t>Glucocard</w:t>
            </w:r>
            <w:proofErr w:type="spellEnd"/>
            <w:r w:rsidRPr="002A7B83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990" w:type="dxa"/>
          </w:tcPr>
          <w:p w14:paraId="773E59AD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2E032B59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5BAE7663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6182AD35" w14:textId="01769A0D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>Elite XL</w:t>
            </w:r>
          </w:p>
        </w:tc>
        <w:tc>
          <w:tcPr>
            <w:tcW w:w="2990" w:type="dxa"/>
          </w:tcPr>
          <w:p w14:paraId="6D3BC06A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28518D82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691548F9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4F009CB7" w14:textId="4BC6F046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 xml:space="preserve">Precision G </w:t>
            </w:r>
          </w:p>
        </w:tc>
        <w:tc>
          <w:tcPr>
            <w:tcW w:w="2990" w:type="dxa"/>
          </w:tcPr>
          <w:p w14:paraId="6588EFC5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516349DB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3EF0ACDF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709D604E" w14:textId="0F0EBE99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>Advantage</w:t>
            </w:r>
          </w:p>
        </w:tc>
        <w:tc>
          <w:tcPr>
            <w:tcW w:w="2990" w:type="dxa"/>
          </w:tcPr>
          <w:p w14:paraId="60848718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573FA02C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1216F52C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3224CEA4" w14:textId="22971748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proofErr w:type="spellStart"/>
            <w:r w:rsidRPr="002A7B83">
              <w:rPr>
                <w:sz w:val="18"/>
                <w:szCs w:val="18"/>
              </w:rPr>
              <w:t>Glucotrend</w:t>
            </w:r>
            <w:proofErr w:type="spellEnd"/>
            <w:r w:rsidRPr="002A7B8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990" w:type="dxa"/>
          </w:tcPr>
          <w:p w14:paraId="49182512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3E5305EC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18BB8F24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15C84293" w14:textId="4FA05E6D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U-CHEK</w:t>
            </w:r>
            <w:r w:rsidRPr="004C3987">
              <w:rPr>
                <w:rFonts w:cstheme="minorHAnsi"/>
                <w:color w:val="000000" w:themeColor="text1"/>
                <w:vertAlign w:val="superscript"/>
                <w:lang w:val="en-NZ"/>
              </w:rPr>
              <w:sym w:font="Symbol" w:char="F0E2"/>
            </w:r>
            <w:r w:rsidRPr="002A7B8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990" w:type="dxa"/>
          </w:tcPr>
          <w:p w14:paraId="3EAEAD9C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4E4719F4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5FE772FA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6E6F2853" w14:textId="18AE0A74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proofErr w:type="spellStart"/>
            <w:r w:rsidRPr="002A7B83">
              <w:rPr>
                <w:sz w:val="18"/>
                <w:szCs w:val="18"/>
              </w:rPr>
              <w:t>FreeStyle</w:t>
            </w:r>
            <w:proofErr w:type="spellEnd"/>
            <w:r w:rsidRPr="002A7B83">
              <w:rPr>
                <w:sz w:val="18"/>
                <w:szCs w:val="18"/>
              </w:rPr>
              <w:t xml:space="preserve"> NeoH </w:t>
            </w:r>
          </w:p>
        </w:tc>
        <w:tc>
          <w:tcPr>
            <w:tcW w:w="2990" w:type="dxa"/>
          </w:tcPr>
          <w:p w14:paraId="396AE699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551D4B88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5AECDA56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4D32C11A" w14:textId="5A5D9EDD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proofErr w:type="spellStart"/>
            <w:r w:rsidRPr="002A7B83">
              <w:rPr>
                <w:sz w:val="18"/>
                <w:szCs w:val="18"/>
              </w:rPr>
              <w:t>i</w:t>
            </w:r>
            <w:proofErr w:type="spellEnd"/>
            <w:r w:rsidRPr="002A7B83">
              <w:rPr>
                <w:sz w:val="18"/>
                <w:szCs w:val="18"/>
              </w:rPr>
              <w:t xml:space="preserve">-STAT </w:t>
            </w:r>
          </w:p>
        </w:tc>
        <w:tc>
          <w:tcPr>
            <w:tcW w:w="2990" w:type="dxa"/>
          </w:tcPr>
          <w:p w14:paraId="2F26EBF2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0336732B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31E8B817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4B810B68" w14:textId="04A2E7A7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 xml:space="preserve">Enterprise Point of Care (EPOC) test </w:t>
            </w:r>
          </w:p>
        </w:tc>
        <w:tc>
          <w:tcPr>
            <w:tcW w:w="2990" w:type="dxa"/>
          </w:tcPr>
          <w:p w14:paraId="309F706B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6FA89854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2F1F59AF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47EB21A6" w14:textId="7DF77C32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 xml:space="preserve">Blood gas analyser (e.g. ABL 90, ABL 800) </w:t>
            </w:r>
          </w:p>
        </w:tc>
        <w:tc>
          <w:tcPr>
            <w:tcW w:w="2990" w:type="dxa"/>
          </w:tcPr>
          <w:p w14:paraId="2276A83C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3D20D1D9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73509C1E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60C05EF8" w14:textId="318A5F7E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lastRenderedPageBreak/>
              <w:t xml:space="preserve">Yellow Springs Instruments analyser (YSI) </w:t>
            </w:r>
          </w:p>
        </w:tc>
        <w:tc>
          <w:tcPr>
            <w:tcW w:w="2990" w:type="dxa"/>
          </w:tcPr>
          <w:p w14:paraId="4F084C79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0C6AABE1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5583A1A0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768232BE" w14:textId="555BDBEF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 xml:space="preserve">Sending to the lab for analysis, instrument unknown </w:t>
            </w:r>
          </w:p>
        </w:tc>
        <w:tc>
          <w:tcPr>
            <w:tcW w:w="2990" w:type="dxa"/>
          </w:tcPr>
          <w:p w14:paraId="7BE188FF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1651A716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27457D20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35DC5E87" w14:textId="253373BB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 xml:space="preserve">Don't know </w:t>
            </w:r>
          </w:p>
        </w:tc>
        <w:tc>
          <w:tcPr>
            <w:tcW w:w="2990" w:type="dxa"/>
          </w:tcPr>
          <w:p w14:paraId="62232DFE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7AA85804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0685" w14:paraId="61E09E06" w14:textId="77777777" w:rsidTr="00E50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2FDE0F37" w14:textId="690A854E" w:rsidR="007E0685" w:rsidRPr="002A7B83" w:rsidRDefault="007E0685" w:rsidP="00E50DCE">
            <w:pPr>
              <w:keepNext/>
              <w:spacing w:line="360" w:lineRule="auto"/>
              <w:rPr>
                <w:sz w:val="18"/>
                <w:szCs w:val="18"/>
              </w:rPr>
            </w:pPr>
            <w:r w:rsidRPr="002A7B83">
              <w:rPr>
                <w:sz w:val="18"/>
                <w:szCs w:val="18"/>
              </w:rPr>
              <w:t xml:space="preserve">Other (please specify) </w:t>
            </w:r>
          </w:p>
        </w:tc>
        <w:tc>
          <w:tcPr>
            <w:tcW w:w="2990" w:type="dxa"/>
          </w:tcPr>
          <w:p w14:paraId="74FA7B9B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4864E637" w14:textId="77777777" w:rsidR="007E0685" w:rsidRDefault="007E0685" w:rsidP="007E0685">
            <w:pPr>
              <w:pStyle w:val="ListParagraph"/>
              <w:keepNext/>
              <w:numPr>
                <w:ilvl w:val="0"/>
                <w:numId w:val="2"/>
              </w:numPr>
              <w:spacing w:after="200"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11B486A" w14:textId="77777777" w:rsidR="007E0685" w:rsidRPr="00067D18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067D18">
        <w:rPr>
          <w:rFonts w:asciiTheme="minorHAnsi" w:hAnsiTheme="minorHAnsi" w:cstheme="minorHAnsi"/>
          <w:b/>
          <w:bCs/>
          <w:color w:val="1C1D1E"/>
          <w:sz w:val="22"/>
          <w:szCs w:val="22"/>
        </w:rPr>
        <w:t>Q7.</w:t>
      </w:r>
      <w:r w:rsidRPr="00067D18">
        <w:rPr>
          <w:rFonts w:asciiTheme="minorHAnsi" w:hAnsiTheme="minorHAnsi" w:cstheme="minorHAnsi"/>
          <w:b/>
          <w:bCs/>
          <w:color w:val="1C1D1E"/>
          <w:sz w:val="22"/>
          <w:szCs w:val="22"/>
        </w:rPr>
        <w:tab/>
        <w:t>How are the results recorded (Tick as many as apply)?</w:t>
      </w:r>
    </w:p>
    <w:p w14:paraId="0EB5C422" w14:textId="34D6874A" w:rsidR="007E0685" w:rsidRPr="00067D18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067D18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067D18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Electronic clinical records  </w:t>
      </w:r>
    </w:p>
    <w:p w14:paraId="6E31F39D" w14:textId="7AED60A1" w:rsidR="007E0685" w:rsidRPr="00067D18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067D18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067D18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Paper clinical records </w:t>
      </w:r>
    </w:p>
    <w:p w14:paraId="0D5BBA46" w14:textId="204CFFFF" w:rsidR="007E0685" w:rsidRPr="00067D18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067D18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067D18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Bedside/nursing records  </w:t>
      </w:r>
    </w:p>
    <w:p w14:paraId="1305BE6A" w14:textId="6B5133D7" w:rsidR="007E0685" w:rsidRPr="00067D18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067D18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067D18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Don’t know </w:t>
      </w:r>
    </w:p>
    <w:p w14:paraId="5E6697B6" w14:textId="303AA6FA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067D18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067D18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Other (please </w:t>
      </w:r>
      <w:proofErr w:type="gramStart"/>
      <w:r w:rsidRPr="00067D18">
        <w:rPr>
          <w:rFonts w:asciiTheme="minorHAnsi" w:hAnsiTheme="minorHAnsi" w:cstheme="minorHAnsi"/>
          <w:color w:val="1C1D1E"/>
          <w:sz w:val="22"/>
          <w:szCs w:val="22"/>
        </w:rPr>
        <w:t>specify)  _</w:t>
      </w:r>
      <w:proofErr w:type="gramEnd"/>
      <w:r w:rsidRPr="00067D18">
        <w:rPr>
          <w:rFonts w:asciiTheme="minorHAnsi" w:hAnsiTheme="minorHAnsi" w:cstheme="minorHAnsi"/>
          <w:color w:val="1C1D1E"/>
          <w:sz w:val="22"/>
          <w:szCs w:val="22"/>
        </w:rPr>
        <w:t>_________________________________________________ </w:t>
      </w:r>
    </w:p>
    <w:p w14:paraId="20D70B98" w14:textId="77777777" w:rsidR="007E0685" w:rsidRPr="003F0C31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FD5034">
        <w:rPr>
          <w:rFonts w:asciiTheme="minorHAnsi" w:hAnsiTheme="minorHAnsi" w:cstheme="minorHAnsi"/>
          <w:b/>
          <w:bCs/>
          <w:color w:val="1C1D1E"/>
          <w:sz w:val="22"/>
          <w:szCs w:val="22"/>
        </w:rPr>
        <w:t>Q8</w:t>
      </w:r>
      <w:r>
        <w:rPr>
          <w:rFonts w:asciiTheme="minorHAnsi" w:hAnsiTheme="minorHAnsi" w:cstheme="minorHAnsi"/>
          <w:b/>
          <w:bCs/>
          <w:color w:val="1C1D1E"/>
          <w:sz w:val="22"/>
          <w:szCs w:val="22"/>
        </w:rPr>
        <w:t>.</w:t>
      </w:r>
      <w:r w:rsidRPr="00FD5034">
        <w:rPr>
          <w:rFonts w:asciiTheme="minorHAnsi" w:hAnsiTheme="minorHAnsi" w:cstheme="minorHAnsi"/>
          <w:b/>
          <w:bCs/>
          <w:color w:val="1C1D1E"/>
          <w:sz w:val="22"/>
          <w:szCs w:val="22"/>
        </w:rPr>
        <w:t xml:space="preserve"> In babies who are having blood tests to detect low glucose concentrations (hypoglycaemia), when does the guideline in use at your hospital/setting recommend the first sample is taken? Or when is the first sample usually taken if there is not a guideline to follow? (Tick one)</w:t>
      </w:r>
    </w:p>
    <w:p w14:paraId="74E47DF6" w14:textId="38560909" w:rsidR="007E0685" w:rsidRPr="003F0C31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3F0C31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3F0C31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&lt; first 30 minutes after birth </w:t>
      </w:r>
    </w:p>
    <w:p w14:paraId="7CC14BF6" w14:textId="3E37FD99" w:rsidR="007E0685" w:rsidRPr="003F0C31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3F0C31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3F0C31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&lt; first hour after birth </w:t>
      </w:r>
    </w:p>
    <w:p w14:paraId="1E8C177A" w14:textId="0E8F3490" w:rsidR="007E0685" w:rsidRPr="003F0C31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3F0C31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3F0C31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Between 1 and &lt; 2 hours after birth </w:t>
      </w:r>
    </w:p>
    <w:p w14:paraId="7F6D6794" w14:textId="15A8FD63" w:rsidR="007E0685" w:rsidRPr="003F0C31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3F0C31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3F0C31">
        <w:rPr>
          <w:rFonts w:asciiTheme="minorHAnsi" w:hAnsiTheme="minorHAnsi" w:cstheme="minorHAnsi"/>
          <w:color w:val="1C1D1E"/>
          <w:sz w:val="22"/>
          <w:szCs w:val="22"/>
        </w:rPr>
        <w:tab/>
        <w:t>Between 2 and &lt; 4 hours after birth</w:t>
      </w:r>
    </w:p>
    <w:p w14:paraId="232B84D0" w14:textId="6E4AF75F" w:rsidR="007E0685" w:rsidRPr="003F0C31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3F0C31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3F0C31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Before the first feed </w:t>
      </w:r>
    </w:p>
    <w:p w14:paraId="5792F6B4" w14:textId="0928F90E" w:rsidR="007E0685" w:rsidRPr="003F0C31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3F0C31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3F0C31">
        <w:rPr>
          <w:rFonts w:asciiTheme="minorHAnsi" w:hAnsiTheme="minorHAnsi" w:cstheme="minorHAnsi"/>
          <w:color w:val="1C1D1E"/>
          <w:sz w:val="22"/>
          <w:szCs w:val="22"/>
        </w:rPr>
        <w:tab/>
        <w:t>Before the second feed</w:t>
      </w:r>
    </w:p>
    <w:p w14:paraId="3C0F3ABF" w14:textId="3A7DC9D9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3F0C31">
        <w:rPr>
          <w:rFonts w:asciiTheme="minorHAnsi" w:hAnsiTheme="minorHAnsi" w:cstheme="minorHAnsi"/>
          <w:color w:val="1C1D1E"/>
          <w:sz w:val="22"/>
          <w:szCs w:val="22"/>
        </w:rPr>
        <w:lastRenderedPageBreak/>
        <w:t>o</w:t>
      </w:r>
      <w:r w:rsidRPr="003F0C31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Other (please </w:t>
      </w:r>
      <w:proofErr w:type="gramStart"/>
      <w:r w:rsidRPr="003F0C31">
        <w:rPr>
          <w:rFonts w:asciiTheme="minorHAnsi" w:hAnsiTheme="minorHAnsi" w:cstheme="minorHAnsi"/>
          <w:color w:val="1C1D1E"/>
          <w:sz w:val="22"/>
          <w:szCs w:val="22"/>
        </w:rPr>
        <w:t>specify)  _</w:t>
      </w:r>
      <w:proofErr w:type="gramEnd"/>
      <w:r w:rsidRPr="003F0C31">
        <w:rPr>
          <w:rFonts w:asciiTheme="minorHAnsi" w:hAnsiTheme="minorHAnsi" w:cstheme="minorHAnsi"/>
          <w:color w:val="1C1D1E"/>
          <w:sz w:val="22"/>
          <w:szCs w:val="22"/>
        </w:rPr>
        <w:t>_________________________________________________</w:t>
      </w:r>
    </w:p>
    <w:p w14:paraId="2F4D85AF" w14:textId="77777777" w:rsidR="007E0685" w:rsidRPr="00AD65F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AD65F3">
        <w:rPr>
          <w:rFonts w:asciiTheme="minorHAnsi" w:hAnsiTheme="minorHAnsi" w:cstheme="minorHAnsi"/>
          <w:b/>
          <w:bCs/>
          <w:color w:val="1C1D1E"/>
          <w:sz w:val="22"/>
          <w:szCs w:val="22"/>
        </w:rPr>
        <w:t>Q9.</w:t>
      </w:r>
      <w:r w:rsidRPr="00AD65F3">
        <w:rPr>
          <w:rFonts w:asciiTheme="minorHAnsi" w:hAnsiTheme="minorHAnsi" w:cstheme="minorHAnsi"/>
          <w:b/>
          <w:bCs/>
          <w:color w:val="1C1D1E"/>
          <w:sz w:val="22"/>
          <w:szCs w:val="22"/>
        </w:rPr>
        <w:tab/>
        <w:t>How long does it usually take after sample collection before the results are available? (Tick one)</w:t>
      </w:r>
    </w:p>
    <w:p w14:paraId="4C0E4B50" w14:textId="3A787B6F" w:rsidR="007E0685" w:rsidRPr="00AD65F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AD65F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AD65F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&lt; 1 minute </w:t>
      </w:r>
    </w:p>
    <w:p w14:paraId="5B6C1381" w14:textId="21018DF1" w:rsidR="007E0685" w:rsidRPr="00AD65F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AD65F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AD65F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&lt; 5 minutes </w:t>
      </w:r>
    </w:p>
    <w:p w14:paraId="5C3514BA" w14:textId="0C718114" w:rsidR="007E0685" w:rsidRPr="00AD65F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AD65F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AD65F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&lt; 10 minutes </w:t>
      </w:r>
    </w:p>
    <w:p w14:paraId="7B690DBE" w14:textId="6EE257FC" w:rsidR="007E0685" w:rsidRPr="00AD65F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AD65F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AD65F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Between 10 and &lt; 20 minutes </w:t>
      </w:r>
    </w:p>
    <w:p w14:paraId="08411AA1" w14:textId="7C643909" w:rsidR="007E0685" w:rsidRPr="00AD65F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AD65F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AD65F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Between 20 and &lt; 30 minutes </w:t>
      </w:r>
    </w:p>
    <w:p w14:paraId="44A7357B" w14:textId="3ECEFF18" w:rsidR="007E0685" w:rsidRPr="00AD65F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AD65F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AD65F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Between 30 and &lt; 60 minutes </w:t>
      </w:r>
    </w:p>
    <w:p w14:paraId="5DBB82DA" w14:textId="0B40F469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AD65F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AD65F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≥ 60 minutes </w:t>
      </w:r>
    </w:p>
    <w:p w14:paraId="7D97D6DC" w14:textId="77777777" w:rsidR="007E0685" w:rsidRPr="006D3F1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4D2F07">
        <w:rPr>
          <w:rFonts w:asciiTheme="minorHAnsi" w:hAnsiTheme="minorHAnsi" w:cstheme="minorHAnsi"/>
          <w:b/>
          <w:bCs/>
          <w:color w:val="1C1D1E"/>
          <w:sz w:val="22"/>
          <w:szCs w:val="22"/>
        </w:rPr>
        <w:t>Q10</w:t>
      </w:r>
      <w:r>
        <w:rPr>
          <w:rFonts w:asciiTheme="minorHAnsi" w:hAnsiTheme="minorHAnsi" w:cstheme="minorHAnsi"/>
          <w:b/>
          <w:bCs/>
          <w:color w:val="1C1D1E"/>
          <w:sz w:val="22"/>
          <w:szCs w:val="22"/>
        </w:rPr>
        <w:t>.</w:t>
      </w:r>
      <w:r w:rsidRPr="004D2F07">
        <w:rPr>
          <w:rFonts w:asciiTheme="minorHAnsi" w:hAnsiTheme="minorHAnsi" w:cstheme="minorHAnsi"/>
          <w:b/>
          <w:bCs/>
          <w:color w:val="1C1D1E"/>
          <w:sz w:val="22"/>
          <w:szCs w:val="22"/>
        </w:rPr>
        <w:t xml:space="preserve"> How many blood glucose measurements does your local guideline recommend (or are supposed to be taken) in at-risk babies if the results are all normal &gt; 2. 6 mmol/L? (Tick one)</w:t>
      </w:r>
    </w:p>
    <w:p w14:paraId="451AA4D1" w14:textId="134EAE39" w:rsidR="007E0685" w:rsidRPr="006D3F1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D3F1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6D3F1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One </w:t>
      </w:r>
    </w:p>
    <w:p w14:paraId="2A31B92C" w14:textId="1C737F81" w:rsidR="007E0685" w:rsidRPr="006D3F1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D3F1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6D3F1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Two </w:t>
      </w:r>
    </w:p>
    <w:p w14:paraId="50999F41" w14:textId="1F4C7566" w:rsidR="007E0685" w:rsidRPr="006D3F13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D3F1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6D3F1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Three </w:t>
      </w:r>
    </w:p>
    <w:p w14:paraId="307F6B63" w14:textId="4890C879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D3F13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6D3F13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Other (please </w:t>
      </w:r>
      <w:proofErr w:type="gramStart"/>
      <w:r w:rsidRPr="006D3F13">
        <w:rPr>
          <w:rFonts w:asciiTheme="minorHAnsi" w:hAnsiTheme="minorHAnsi" w:cstheme="minorHAnsi"/>
          <w:color w:val="1C1D1E"/>
          <w:sz w:val="22"/>
          <w:szCs w:val="22"/>
        </w:rPr>
        <w:t>specify)  _</w:t>
      </w:r>
      <w:proofErr w:type="gramEnd"/>
      <w:r w:rsidRPr="006D3F13">
        <w:rPr>
          <w:rFonts w:asciiTheme="minorHAnsi" w:hAnsiTheme="minorHAnsi" w:cstheme="minorHAnsi"/>
          <w:color w:val="1C1D1E"/>
          <w:sz w:val="22"/>
          <w:szCs w:val="22"/>
        </w:rPr>
        <w:t>_________________________________________________</w:t>
      </w:r>
    </w:p>
    <w:p w14:paraId="23478896" w14:textId="77777777" w:rsidR="007E0685" w:rsidRPr="0067558B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DF68FD">
        <w:rPr>
          <w:rFonts w:asciiTheme="minorHAnsi" w:hAnsiTheme="minorHAnsi" w:cstheme="minorHAnsi"/>
          <w:b/>
          <w:bCs/>
          <w:color w:val="1C1D1E"/>
          <w:sz w:val="22"/>
          <w:szCs w:val="22"/>
        </w:rPr>
        <w:t>Q11.</w:t>
      </w:r>
      <w:r w:rsidRPr="00DF68FD">
        <w:rPr>
          <w:rFonts w:asciiTheme="minorHAnsi" w:hAnsiTheme="minorHAnsi" w:cstheme="minorHAnsi"/>
          <w:b/>
          <w:bCs/>
          <w:color w:val="1C1D1E"/>
          <w:sz w:val="22"/>
          <w:szCs w:val="22"/>
        </w:rPr>
        <w:tab/>
        <w:t>For babies with hypoglycaemia on the initial blood glucose sample, when does the guideline in use at your hospital/setting recommend repeating the blood glucose concentration (or when is it supposed to be done)? (Tick one)</w:t>
      </w:r>
    </w:p>
    <w:p w14:paraId="0A4FB13F" w14:textId="537872D5" w:rsidR="007E0685" w:rsidRPr="0067558B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7558B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67558B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30 minutes after treatment was given </w:t>
      </w:r>
    </w:p>
    <w:p w14:paraId="2E4F6DB1" w14:textId="527CA041" w:rsidR="007E0685" w:rsidRPr="0067558B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7558B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67558B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&lt; 30 minutes after the initial blood glucose was taken </w:t>
      </w:r>
    </w:p>
    <w:p w14:paraId="382FF4CB" w14:textId="39B02EAE" w:rsidR="007E0685" w:rsidRPr="0067558B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7558B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67558B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Between 30 to &lt; 60 minutes after the initial blood glucose was taken </w:t>
      </w:r>
    </w:p>
    <w:p w14:paraId="22CEF341" w14:textId="0F97E86F" w:rsidR="007E0685" w:rsidRPr="0067558B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7558B">
        <w:rPr>
          <w:rFonts w:asciiTheme="minorHAnsi" w:hAnsiTheme="minorHAnsi" w:cstheme="minorHAnsi"/>
          <w:color w:val="1C1D1E"/>
          <w:sz w:val="22"/>
          <w:szCs w:val="22"/>
        </w:rPr>
        <w:lastRenderedPageBreak/>
        <w:t>o</w:t>
      </w:r>
      <w:r w:rsidRPr="0067558B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Between 60 to &lt; 90 minutes after the initial blood glucose was taken </w:t>
      </w:r>
    </w:p>
    <w:p w14:paraId="7856C07A" w14:textId="31E2C6F1" w:rsidR="007E0685" w:rsidRPr="0067558B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7558B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67558B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Between 90 to &lt; 120 minutes after the initial blood glucose was taken </w:t>
      </w:r>
    </w:p>
    <w:p w14:paraId="33230D8B" w14:textId="0AB39F41" w:rsidR="007E0685" w:rsidRPr="0067558B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7558B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67558B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≥120 minutes after the initial blood glucose was taken </w:t>
      </w:r>
    </w:p>
    <w:p w14:paraId="62CB65D6" w14:textId="369D1ADA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7558B">
        <w:rPr>
          <w:rFonts w:asciiTheme="minorHAnsi" w:hAnsiTheme="minorHAnsi" w:cstheme="minorHAnsi"/>
          <w:color w:val="1C1D1E"/>
          <w:sz w:val="22"/>
          <w:szCs w:val="22"/>
        </w:rPr>
        <w:t>o</w:t>
      </w:r>
      <w:r w:rsidRPr="0067558B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Other (please </w:t>
      </w:r>
      <w:proofErr w:type="gramStart"/>
      <w:r w:rsidRPr="0067558B">
        <w:rPr>
          <w:rFonts w:asciiTheme="minorHAnsi" w:hAnsiTheme="minorHAnsi" w:cstheme="minorHAnsi"/>
          <w:color w:val="1C1D1E"/>
          <w:sz w:val="22"/>
          <w:szCs w:val="22"/>
        </w:rPr>
        <w:t>specify)  _</w:t>
      </w:r>
      <w:proofErr w:type="gramEnd"/>
      <w:r w:rsidRPr="0067558B">
        <w:rPr>
          <w:rFonts w:asciiTheme="minorHAnsi" w:hAnsiTheme="minorHAnsi" w:cstheme="minorHAnsi"/>
          <w:color w:val="1C1D1E"/>
          <w:sz w:val="22"/>
          <w:szCs w:val="22"/>
        </w:rPr>
        <w:t>_________________________________________________</w:t>
      </w:r>
    </w:p>
    <w:p w14:paraId="300EA280" w14:textId="77777777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6072A5">
        <w:rPr>
          <w:rFonts w:asciiTheme="minorHAnsi" w:hAnsiTheme="minorHAnsi" w:cstheme="minorHAnsi"/>
          <w:b/>
          <w:bCs/>
          <w:color w:val="1C1D1E"/>
          <w:sz w:val="22"/>
          <w:szCs w:val="22"/>
        </w:rPr>
        <w:t>Q12.</w:t>
      </w:r>
      <w:r w:rsidRPr="006072A5">
        <w:rPr>
          <w:rFonts w:asciiTheme="minorHAnsi" w:hAnsiTheme="minorHAnsi" w:cstheme="minorHAnsi"/>
          <w:b/>
          <w:bCs/>
          <w:color w:val="1C1D1E"/>
          <w:sz w:val="22"/>
          <w:szCs w:val="22"/>
        </w:rPr>
        <w:tab/>
        <w:t>If resources permitted, which methods would you prefer to use for testing neonatal hypoglycaemia? (Tick as many as apply)</w:t>
      </w:r>
    </w:p>
    <w:p w14:paraId="3C7CE796" w14:textId="117B4772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6072A5">
        <w:rPr>
          <w:rFonts w:asciiTheme="minorHAnsi" w:hAnsiTheme="minorHAnsi" w:cstheme="minorHAnsi"/>
          <w:color w:val="1C1D1E"/>
          <w:sz w:val="22"/>
          <w:szCs w:val="22"/>
        </w:rPr>
        <w:t>Dextrostix</w:t>
      </w:r>
      <w:proofErr w:type="spellEnd"/>
      <w:r w:rsidRPr="006072A5">
        <w:rPr>
          <w:rFonts w:asciiTheme="minorHAnsi" w:hAnsiTheme="minorHAnsi" w:cstheme="minorHAnsi"/>
          <w:color w:val="1C1D1E"/>
          <w:sz w:val="22"/>
          <w:szCs w:val="22"/>
        </w:rPr>
        <w:t xml:space="preserve">  </w:t>
      </w:r>
    </w:p>
    <w:p w14:paraId="1ECD2C3A" w14:textId="6203C35B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6072A5">
        <w:rPr>
          <w:rFonts w:asciiTheme="minorHAnsi" w:hAnsiTheme="minorHAnsi" w:cstheme="minorHAnsi"/>
          <w:color w:val="1C1D1E"/>
          <w:sz w:val="22"/>
          <w:szCs w:val="22"/>
        </w:rPr>
        <w:t>Reflolux</w:t>
      </w:r>
      <w:proofErr w:type="spellEnd"/>
      <w:r w:rsidRPr="006072A5">
        <w:rPr>
          <w:rFonts w:asciiTheme="minorHAnsi" w:hAnsiTheme="minorHAnsi" w:cstheme="minorHAnsi"/>
          <w:color w:val="1C1D1E"/>
          <w:sz w:val="22"/>
          <w:szCs w:val="22"/>
        </w:rPr>
        <w:t xml:space="preserve"> </w:t>
      </w:r>
    </w:p>
    <w:p w14:paraId="40267287" w14:textId="06D37424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6072A5">
        <w:rPr>
          <w:rFonts w:asciiTheme="minorHAnsi" w:hAnsiTheme="minorHAnsi" w:cstheme="minorHAnsi"/>
          <w:color w:val="1C1D1E"/>
          <w:sz w:val="22"/>
          <w:szCs w:val="22"/>
        </w:rPr>
        <w:t>HemoCue</w:t>
      </w:r>
      <w:proofErr w:type="spellEnd"/>
      <w:r w:rsidRPr="006072A5">
        <w:rPr>
          <w:rFonts w:asciiTheme="minorHAnsi" w:hAnsiTheme="minorHAnsi" w:cstheme="minorHAnsi"/>
          <w:color w:val="1C1D1E"/>
          <w:sz w:val="22"/>
          <w:szCs w:val="22"/>
        </w:rPr>
        <w:t xml:space="preserve"> </w:t>
      </w:r>
    </w:p>
    <w:p w14:paraId="1E048D7F" w14:textId="3897007F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Super </w:t>
      </w:r>
      <w:proofErr w:type="spellStart"/>
      <w:r w:rsidRPr="006072A5">
        <w:rPr>
          <w:rFonts w:asciiTheme="minorHAnsi" w:hAnsiTheme="minorHAnsi" w:cstheme="minorHAnsi"/>
          <w:color w:val="1C1D1E"/>
          <w:sz w:val="22"/>
          <w:szCs w:val="22"/>
        </w:rPr>
        <w:t>Glucocard</w:t>
      </w:r>
      <w:proofErr w:type="spellEnd"/>
      <w:r w:rsidRPr="006072A5">
        <w:rPr>
          <w:rFonts w:asciiTheme="minorHAnsi" w:hAnsiTheme="minorHAnsi" w:cstheme="minorHAnsi"/>
          <w:color w:val="1C1D1E"/>
          <w:sz w:val="22"/>
          <w:szCs w:val="22"/>
        </w:rPr>
        <w:t xml:space="preserve"> 2 </w:t>
      </w:r>
    </w:p>
    <w:p w14:paraId="2FB4FC8E" w14:textId="65DA2BF7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Elite XL </w:t>
      </w:r>
    </w:p>
    <w:p w14:paraId="4D49AEFF" w14:textId="0E25209D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Precision G  </w:t>
      </w:r>
    </w:p>
    <w:p w14:paraId="1ECB5D8E" w14:textId="1CB9E24C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Advantage </w:t>
      </w:r>
    </w:p>
    <w:p w14:paraId="7AD0E028" w14:textId="4E62D714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6072A5">
        <w:rPr>
          <w:rFonts w:asciiTheme="minorHAnsi" w:hAnsiTheme="minorHAnsi" w:cstheme="minorHAnsi"/>
          <w:color w:val="1C1D1E"/>
          <w:sz w:val="22"/>
          <w:szCs w:val="22"/>
        </w:rPr>
        <w:t>Glucotrend</w:t>
      </w:r>
      <w:proofErr w:type="spellEnd"/>
      <w:r w:rsidRPr="006072A5">
        <w:rPr>
          <w:rFonts w:asciiTheme="minorHAnsi" w:hAnsiTheme="minorHAnsi" w:cstheme="minorHAnsi"/>
          <w:color w:val="1C1D1E"/>
          <w:sz w:val="22"/>
          <w:szCs w:val="22"/>
        </w:rPr>
        <w:t xml:space="preserve"> </w:t>
      </w:r>
    </w:p>
    <w:p w14:paraId="3A345AFD" w14:textId="60FF1106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</w:r>
      <w:r>
        <w:rPr>
          <w:rFonts w:asciiTheme="minorHAnsi" w:hAnsiTheme="minorHAnsi" w:cstheme="minorHAnsi"/>
          <w:color w:val="1C1D1E"/>
          <w:sz w:val="22"/>
          <w:szCs w:val="22"/>
        </w:rPr>
        <w:t>ACCU-CHEK</w:t>
      </w:r>
      <w:r w:rsidRPr="004C3987">
        <w:rPr>
          <w:rFonts w:cstheme="minorHAnsi"/>
          <w:color w:val="000000" w:themeColor="text1"/>
          <w:sz w:val="22"/>
          <w:szCs w:val="22"/>
          <w:vertAlign w:val="superscript"/>
          <w:lang w:val="en-NZ"/>
        </w:rPr>
        <w:sym w:font="Symbol" w:char="F0E2"/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 xml:space="preserve"> </w:t>
      </w:r>
    </w:p>
    <w:p w14:paraId="05936A84" w14:textId="63845A9D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</w:r>
      <w:proofErr w:type="spellStart"/>
      <w:r w:rsidRPr="006072A5">
        <w:rPr>
          <w:rFonts w:asciiTheme="minorHAnsi" w:hAnsiTheme="minorHAnsi" w:cstheme="minorHAnsi"/>
          <w:color w:val="1C1D1E"/>
          <w:sz w:val="22"/>
          <w:szCs w:val="22"/>
        </w:rPr>
        <w:t>FreeStyle</w:t>
      </w:r>
      <w:proofErr w:type="spellEnd"/>
      <w:r w:rsidRPr="006072A5">
        <w:rPr>
          <w:rFonts w:asciiTheme="minorHAnsi" w:hAnsiTheme="minorHAnsi" w:cstheme="minorHAnsi"/>
          <w:color w:val="1C1D1E"/>
          <w:sz w:val="22"/>
          <w:szCs w:val="22"/>
        </w:rPr>
        <w:t xml:space="preserve"> NeoH  </w:t>
      </w:r>
    </w:p>
    <w:p w14:paraId="0369EBD3" w14:textId="442CFD07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 </w:t>
      </w:r>
      <w:proofErr w:type="spellStart"/>
      <w:r w:rsidRPr="006072A5">
        <w:rPr>
          <w:rFonts w:asciiTheme="minorHAnsi" w:hAnsiTheme="minorHAnsi" w:cstheme="minorHAnsi"/>
          <w:color w:val="1C1D1E"/>
          <w:sz w:val="22"/>
          <w:szCs w:val="22"/>
        </w:rPr>
        <w:t>i</w:t>
      </w:r>
      <w:proofErr w:type="spellEnd"/>
      <w:r w:rsidRPr="006072A5">
        <w:rPr>
          <w:rFonts w:asciiTheme="minorHAnsi" w:hAnsiTheme="minorHAnsi" w:cstheme="minorHAnsi"/>
          <w:color w:val="1C1D1E"/>
          <w:sz w:val="22"/>
          <w:szCs w:val="22"/>
        </w:rPr>
        <w:t>-STAT</w:t>
      </w:r>
    </w:p>
    <w:p w14:paraId="1188B507" w14:textId="27D3875C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Enterprise Point of Care (EPOC) test </w:t>
      </w:r>
    </w:p>
    <w:p w14:paraId="449589EF" w14:textId="23BDF1EF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Blood gas analyser (e.g. ABL 90, ABL 800) </w:t>
      </w:r>
    </w:p>
    <w:p w14:paraId="37D97F19" w14:textId="46866543" w:rsidR="007E0685" w:rsidRPr="006072A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Yellow Springs Instruments analyser (YSI) </w:t>
      </w:r>
    </w:p>
    <w:p w14:paraId="2DEDC3CA" w14:textId="6BD498B4" w:rsidR="007E0685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6072A5">
        <w:rPr>
          <w:rFonts w:ascii="Segoe UI Symbol" w:hAnsi="Segoe UI Symbol" w:cs="Segoe UI Symbol"/>
          <w:color w:val="1C1D1E"/>
          <w:sz w:val="22"/>
          <w:szCs w:val="22"/>
        </w:rPr>
        <w:lastRenderedPageBreak/>
        <w:t>▢</w:t>
      </w:r>
      <w:r w:rsidRPr="006072A5">
        <w:rPr>
          <w:rFonts w:asciiTheme="minorHAnsi" w:hAnsiTheme="minorHAnsi" w:cstheme="minorHAnsi"/>
          <w:color w:val="1C1D1E"/>
          <w:sz w:val="22"/>
          <w:szCs w:val="22"/>
        </w:rPr>
        <w:tab/>
        <w:t xml:space="preserve">Sending to the lab for analysis, instrument unknown  </w:t>
      </w:r>
    </w:p>
    <w:p w14:paraId="157CF0D4" w14:textId="00513F45" w:rsidR="007E0685" w:rsidRPr="00470C5F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70C5F">
        <w:rPr>
          <w:rFonts w:ascii="Segoe UI Symbol" w:hAnsi="Segoe UI Symbol" w:cs="Segoe UI Symbol"/>
          <w:color w:val="1C1D1E"/>
          <w:sz w:val="22"/>
          <w:szCs w:val="22"/>
        </w:rPr>
        <w:t>▢</w:t>
      </w:r>
      <w:r w:rsidRPr="00470C5F">
        <w:rPr>
          <w:rFonts w:asciiTheme="minorHAnsi" w:hAnsiTheme="minorHAnsi" w:cstheme="minorHAnsi"/>
          <w:color w:val="1C1D1E"/>
          <w:sz w:val="22"/>
          <w:szCs w:val="22"/>
        </w:rPr>
        <w:tab/>
        <w:t>Other (please specify)  __________________________________________________</w:t>
      </w:r>
    </w:p>
    <w:p w14:paraId="752FC3B0" w14:textId="77777777" w:rsidR="007E0685" w:rsidRPr="00470C5F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470C5F">
        <w:rPr>
          <w:rFonts w:asciiTheme="minorHAnsi" w:hAnsiTheme="minorHAnsi" w:cstheme="minorHAnsi"/>
          <w:b/>
          <w:bCs/>
          <w:color w:val="1C1D1E"/>
          <w:sz w:val="22"/>
          <w:szCs w:val="22"/>
        </w:rPr>
        <w:t>Q</w:t>
      </w:r>
      <w:r>
        <w:rPr>
          <w:rFonts w:asciiTheme="minorHAnsi" w:hAnsiTheme="minorHAnsi" w:cstheme="minorHAnsi"/>
          <w:b/>
          <w:bCs/>
          <w:color w:val="1C1D1E"/>
          <w:sz w:val="22"/>
          <w:szCs w:val="22"/>
        </w:rPr>
        <w:t>13.</w:t>
      </w:r>
      <w:r w:rsidRPr="00470C5F">
        <w:rPr>
          <w:rFonts w:asciiTheme="minorHAnsi" w:hAnsiTheme="minorHAnsi" w:cstheme="minorHAnsi"/>
          <w:b/>
          <w:bCs/>
          <w:color w:val="1C1D1E"/>
          <w:sz w:val="22"/>
          <w:szCs w:val="22"/>
        </w:rPr>
        <w:t xml:space="preserve"> What are the reasons for your preferred choice of methods?</w:t>
      </w:r>
    </w:p>
    <w:p w14:paraId="44732C80" w14:textId="77777777" w:rsidR="007E0685" w:rsidRPr="00470C5F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70C5F">
        <w:rPr>
          <w:rFonts w:asciiTheme="minorHAnsi" w:hAnsiTheme="minorHAnsi" w:cstheme="minorHAnsi"/>
          <w:color w:val="1C1D1E"/>
          <w:sz w:val="22"/>
          <w:szCs w:val="22"/>
        </w:rPr>
        <w:t>________________________________________________________________</w:t>
      </w:r>
    </w:p>
    <w:p w14:paraId="117F0431" w14:textId="77777777" w:rsidR="007E0685" w:rsidRPr="00470C5F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b/>
          <w:bCs/>
          <w:color w:val="1C1D1E"/>
          <w:sz w:val="22"/>
          <w:szCs w:val="22"/>
        </w:rPr>
      </w:pPr>
      <w:r w:rsidRPr="00470C5F">
        <w:rPr>
          <w:rFonts w:asciiTheme="minorHAnsi" w:hAnsiTheme="minorHAnsi" w:cstheme="minorHAnsi"/>
          <w:b/>
          <w:bCs/>
          <w:color w:val="1C1D1E"/>
          <w:sz w:val="22"/>
          <w:szCs w:val="22"/>
        </w:rPr>
        <w:t>Q1</w:t>
      </w:r>
      <w:r>
        <w:rPr>
          <w:rFonts w:asciiTheme="minorHAnsi" w:hAnsiTheme="minorHAnsi" w:cstheme="minorHAnsi"/>
          <w:b/>
          <w:bCs/>
          <w:color w:val="1C1D1E"/>
          <w:sz w:val="22"/>
          <w:szCs w:val="22"/>
        </w:rPr>
        <w:t>4</w:t>
      </w:r>
      <w:r w:rsidRPr="00470C5F">
        <w:rPr>
          <w:rFonts w:asciiTheme="minorHAnsi" w:hAnsiTheme="minorHAnsi" w:cstheme="minorHAnsi"/>
          <w:b/>
          <w:bCs/>
          <w:color w:val="1C1D1E"/>
          <w:sz w:val="22"/>
          <w:szCs w:val="22"/>
        </w:rPr>
        <w:t>.</w:t>
      </w:r>
      <w:r w:rsidRPr="00470C5F">
        <w:rPr>
          <w:rFonts w:asciiTheme="minorHAnsi" w:hAnsiTheme="minorHAnsi" w:cstheme="minorHAnsi"/>
          <w:b/>
          <w:bCs/>
          <w:color w:val="1C1D1E"/>
          <w:sz w:val="22"/>
          <w:szCs w:val="22"/>
        </w:rPr>
        <w:tab/>
        <w:t>Do you have any other comments about testing for neonatal hypoglycaemia?</w:t>
      </w:r>
    </w:p>
    <w:p w14:paraId="50D08F89" w14:textId="77777777" w:rsidR="007E0685" w:rsidRPr="00470C5F" w:rsidRDefault="007E0685" w:rsidP="007E0685">
      <w:pPr>
        <w:pStyle w:val="NormalWeb"/>
        <w:shd w:val="clear" w:color="auto" w:fill="FFFFFF"/>
        <w:spacing w:line="360" w:lineRule="auto"/>
        <w:rPr>
          <w:rFonts w:asciiTheme="minorHAnsi" w:hAnsiTheme="minorHAnsi" w:cstheme="minorHAnsi"/>
          <w:color w:val="1C1D1E"/>
          <w:sz w:val="22"/>
          <w:szCs w:val="22"/>
        </w:rPr>
      </w:pPr>
      <w:r w:rsidRPr="00470C5F">
        <w:rPr>
          <w:rFonts w:asciiTheme="minorHAnsi" w:hAnsiTheme="minorHAnsi" w:cstheme="minorHAnsi"/>
          <w:color w:val="1C1D1E"/>
          <w:sz w:val="22"/>
          <w:szCs w:val="22"/>
        </w:rPr>
        <w:t>________________________________________________________________</w:t>
      </w:r>
    </w:p>
    <w:p w14:paraId="1F757F16" w14:textId="77777777" w:rsidR="00286944" w:rsidRDefault="00286944"/>
    <w:sectPr w:rsidR="00286944" w:rsidSect="00DE4C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8E1CE2"/>
    <w:multiLevelType w:val="multilevel"/>
    <w:tmpl w:val="D3F62346"/>
    <w:numStyleLink w:val="Multipunch"/>
  </w:abstractNum>
  <w:abstractNum w:abstractNumId="1" w15:restartNumberingAfterBreak="0">
    <w:nsid w:val="2A9C543C"/>
    <w:multiLevelType w:val="multilevel"/>
    <w:tmpl w:val="D3F62346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32008978">
    <w:abstractNumId w:val="1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20"/>
          <w:szCs w:val="20"/>
        </w:rPr>
      </w:lvl>
    </w:lvlOverride>
  </w:num>
  <w:num w:numId="2" w16cid:durableId="1342506665">
    <w:abstractNumId w:val="0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20"/>
          <w:szCs w:val="20"/>
        </w:rPr>
      </w:lvl>
    </w:lvlOverride>
  </w:num>
  <w:num w:numId="3" w16cid:durableId="10553559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85"/>
    <w:rsid w:val="0002466A"/>
    <w:rsid w:val="00040A8B"/>
    <w:rsid w:val="000B46C2"/>
    <w:rsid w:val="000C7E6D"/>
    <w:rsid w:val="000F0891"/>
    <w:rsid w:val="00101073"/>
    <w:rsid w:val="00120D84"/>
    <w:rsid w:val="0013092D"/>
    <w:rsid w:val="0013096E"/>
    <w:rsid w:val="00144C2E"/>
    <w:rsid w:val="00154CB6"/>
    <w:rsid w:val="00155790"/>
    <w:rsid w:val="00191FE6"/>
    <w:rsid w:val="00194666"/>
    <w:rsid w:val="001D0EC5"/>
    <w:rsid w:val="001E3F46"/>
    <w:rsid w:val="001E6C77"/>
    <w:rsid w:val="0021149B"/>
    <w:rsid w:val="00215041"/>
    <w:rsid w:val="00245166"/>
    <w:rsid w:val="0024567E"/>
    <w:rsid w:val="00245FDC"/>
    <w:rsid w:val="00257648"/>
    <w:rsid w:val="00282976"/>
    <w:rsid w:val="00286944"/>
    <w:rsid w:val="002A0998"/>
    <w:rsid w:val="002B2CF2"/>
    <w:rsid w:val="002B5EF3"/>
    <w:rsid w:val="002D7B7D"/>
    <w:rsid w:val="002F24B0"/>
    <w:rsid w:val="002F6EDE"/>
    <w:rsid w:val="00330806"/>
    <w:rsid w:val="00375568"/>
    <w:rsid w:val="00390668"/>
    <w:rsid w:val="0039186A"/>
    <w:rsid w:val="003A12E9"/>
    <w:rsid w:val="004101CD"/>
    <w:rsid w:val="004174FE"/>
    <w:rsid w:val="004355DB"/>
    <w:rsid w:val="00462442"/>
    <w:rsid w:val="0048631E"/>
    <w:rsid w:val="004A5066"/>
    <w:rsid w:val="0052458F"/>
    <w:rsid w:val="00537AF8"/>
    <w:rsid w:val="00537BEC"/>
    <w:rsid w:val="00541BBE"/>
    <w:rsid w:val="00554276"/>
    <w:rsid w:val="00562DCE"/>
    <w:rsid w:val="00572D15"/>
    <w:rsid w:val="00581262"/>
    <w:rsid w:val="005D5B50"/>
    <w:rsid w:val="005E19A9"/>
    <w:rsid w:val="005E6571"/>
    <w:rsid w:val="005E78F7"/>
    <w:rsid w:val="005F5179"/>
    <w:rsid w:val="00620FF3"/>
    <w:rsid w:val="00623C05"/>
    <w:rsid w:val="006440E7"/>
    <w:rsid w:val="00691512"/>
    <w:rsid w:val="006A5E9F"/>
    <w:rsid w:val="006B27C8"/>
    <w:rsid w:val="006B44CD"/>
    <w:rsid w:val="006D4E45"/>
    <w:rsid w:val="00741C00"/>
    <w:rsid w:val="0076146C"/>
    <w:rsid w:val="007942B4"/>
    <w:rsid w:val="007C3007"/>
    <w:rsid w:val="007E0685"/>
    <w:rsid w:val="007E7A8A"/>
    <w:rsid w:val="008130F9"/>
    <w:rsid w:val="00847B04"/>
    <w:rsid w:val="00851A26"/>
    <w:rsid w:val="00855DA3"/>
    <w:rsid w:val="00875E07"/>
    <w:rsid w:val="008A1BC2"/>
    <w:rsid w:val="008C707C"/>
    <w:rsid w:val="008C7650"/>
    <w:rsid w:val="008E2BE5"/>
    <w:rsid w:val="008E3A85"/>
    <w:rsid w:val="00904DE2"/>
    <w:rsid w:val="00914569"/>
    <w:rsid w:val="009219D9"/>
    <w:rsid w:val="0096506C"/>
    <w:rsid w:val="009674D3"/>
    <w:rsid w:val="00974563"/>
    <w:rsid w:val="009850CA"/>
    <w:rsid w:val="00991731"/>
    <w:rsid w:val="009B048F"/>
    <w:rsid w:val="009E6E1C"/>
    <w:rsid w:val="00A02399"/>
    <w:rsid w:val="00A127FC"/>
    <w:rsid w:val="00A1370F"/>
    <w:rsid w:val="00A24EA2"/>
    <w:rsid w:val="00A321A5"/>
    <w:rsid w:val="00A50A1E"/>
    <w:rsid w:val="00A51178"/>
    <w:rsid w:val="00A624A0"/>
    <w:rsid w:val="00A8725E"/>
    <w:rsid w:val="00A96B35"/>
    <w:rsid w:val="00AA2D40"/>
    <w:rsid w:val="00AB6E72"/>
    <w:rsid w:val="00AC2BA3"/>
    <w:rsid w:val="00AF51D6"/>
    <w:rsid w:val="00B0331A"/>
    <w:rsid w:val="00B22696"/>
    <w:rsid w:val="00B378BD"/>
    <w:rsid w:val="00B533B8"/>
    <w:rsid w:val="00B72428"/>
    <w:rsid w:val="00B73AFF"/>
    <w:rsid w:val="00B90089"/>
    <w:rsid w:val="00BA0E8E"/>
    <w:rsid w:val="00BA25A1"/>
    <w:rsid w:val="00BC4F5F"/>
    <w:rsid w:val="00BC7D24"/>
    <w:rsid w:val="00BE1B44"/>
    <w:rsid w:val="00C044F2"/>
    <w:rsid w:val="00C10183"/>
    <w:rsid w:val="00C17034"/>
    <w:rsid w:val="00C27ECF"/>
    <w:rsid w:val="00C52919"/>
    <w:rsid w:val="00C57496"/>
    <w:rsid w:val="00C96EF3"/>
    <w:rsid w:val="00CB20AB"/>
    <w:rsid w:val="00CB304F"/>
    <w:rsid w:val="00CC0BA8"/>
    <w:rsid w:val="00CE4957"/>
    <w:rsid w:val="00CE7B3B"/>
    <w:rsid w:val="00CF3704"/>
    <w:rsid w:val="00CF477F"/>
    <w:rsid w:val="00D045D8"/>
    <w:rsid w:val="00D2046A"/>
    <w:rsid w:val="00D33B21"/>
    <w:rsid w:val="00D57E2C"/>
    <w:rsid w:val="00D63175"/>
    <w:rsid w:val="00D859C4"/>
    <w:rsid w:val="00D91031"/>
    <w:rsid w:val="00DD1CC3"/>
    <w:rsid w:val="00DE2367"/>
    <w:rsid w:val="00DE4CD5"/>
    <w:rsid w:val="00DE56F5"/>
    <w:rsid w:val="00DF5DB1"/>
    <w:rsid w:val="00E0752F"/>
    <w:rsid w:val="00E51AAE"/>
    <w:rsid w:val="00E657A8"/>
    <w:rsid w:val="00EB3646"/>
    <w:rsid w:val="00EB36F9"/>
    <w:rsid w:val="00EB3C8E"/>
    <w:rsid w:val="00EC1284"/>
    <w:rsid w:val="00ED1D9E"/>
    <w:rsid w:val="00EE245A"/>
    <w:rsid w:val="00F0591E"/>
    <w:rsid w:val="00F12221"/>
    <w:rsid w:val="00F44C4E"/>
    <w:rsid w:val="00F76788"/>
    <w:rsid w:val="00F804F4"/>
    <w:rsid w:val="00FB4686"/>
    <w:rsid w:val="00FC0093"/>
    <w:rsid w:val="00FC7C37"/>
    <w:rsid w:val="00FD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60570"/>
  <w15:chartTrackingRefBased/>
  <w15:docId w15:val="{3B6D0617-E370-AE44-A243-3CDA41BDF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68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6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6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6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6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6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6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6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6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6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6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6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6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68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E068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QQuestionTable">
    <w:name w:val="QQuestionTable"/>
    <w:uiPriority w:val="99"/>
    <w:qFormat/>
    <w:rsid w:val="007E0685"/>
    <w:pPr>
      <w:jc w:val="center"/>
    </w:pPr>
    <w:rPr>
      <w:rFonts w:eastAsiaTheme="minorEastAsia"/>
      <w:kern w:val="0"/>
      <w:sz w:val="22"/>
      <w:szCs w:val="22"/>
      <w:lang w:val="en-US" w:eastAsia="en-GB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7E0685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124</Words>
  <Characters>6408</Characters>
  <Application>Microsoft Office Word</Application>
  <DocSecurity>0</DocSecurity>
  <Lines>53</Lines>
  <Paragraphs>15</Paragraphs>
  <ScaleCrop>false</ScaleCrop>
  <Company/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Ulyatt</dc:creator>
  <cp:keywords/>
  <dc:description/>
  <cp:lastModifiedBy>Caitlyn Ulyatt</cp:lastModifiedBy>
  <cp:revision>4</cp:revision>
  <dcterms:created xsi:type="dcterms:W3CDTF">2024-10-17T06:53:00Z</dcterms:created>
  <dcterms:modified xsi:type="dcterms:W3CDTF">2025-04-29T04:06:00Z</dcterms:modified>
</cp:coreProperties>
</file>